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276CC" w14:textId="324FAE2E" w:rsidR="00126B8E" w:rsidRPr="00BD7DEF" w:rsidRDefault="00B029F0" w:rsidP="00B029F0">
      <w:pPr>
        <w:rPr>
          <w:rFonts w:ascii="Times New Roman" w:hAnsi="Times New Roman" w:cs="Times New Roman"/>
          <w:b/>
          <w:bCs/>
        </w:rPr>
      </w:pPr>
      <w:r w:rsidRPr="00BD7DEF">
        <w:rPr>
          <w:rFonts w:ascii="Times New Roman" w:hAnsi="Times New Roman" w:cs="Times New Roman"/>
          <w:b/>
          <w:bCs/>
        </w:rPr>
        <w:t xml:space="preserve">Patient </w:t>
      </w:r>
      <w:r w:rsidR="00BD7DEF" w:rsidRPr="00BD7DEF">
        <w:rPr>
          <w:rFonts w:ascii="Times New Roman" w:hAnsi="Times New Roman" w:cs="Times New Roman"/>
          <w:b/>
          <w:bCs/>
        </w:rPr>
        <w:t>l</w:t>
      </w:r>
      <w:r w:rsidRPr="00BD7DEF">
        <w:rPr>
          <w:rFonts w:ascii="Times New Roman" w:hAnsi="Times New Roman" w:cs="Times New Roman"/>
          <w:b/>
          <w:bCs/>
        </w:rPr>
        <w:t xml:space="preserve">evel </w:t>
      </w:r>
      <w:r w:rsidR="00BD7DEF" w:rsidRPr="00BD7DEF">
        <w:rPr>
          <w:rFonts w:ascii="Times New Roman" w:hAnsi="Times New Roman" w:cs="Times New Roman"/>
          <w:b/>
          <w:bCs/>
        </w:rPr>
        <w:t>d</w:t>
      </w:r>
      <w:r w:rsidRPr="00BD7DEF">
        <w:rPr>
          <w:rFonts w:ascii="Times New Roman" w:hAnsi="Times New Roman" w:cs="Times New Roman"/>
          <w:b/>
          <w:bCs/>
        </w:rPr>
        <w:t>ata</w:t>
      </w:r>
    </w:p>
    <w:tbl>
      <w:tblPr>
        <w:tblW w:w="143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2"/>
        <w:gridCol w:w="1001"/>
        <w:gridCol w:w="638"/>
        <w:gridCol w:w="469"/>
        <w:gridCol w:w="444"/>
        <w:gridCol w:w="1001"/>
        <w:gridCol w:w="1086"/>
        <w:gridCol w:w="1043"/>
        <w:gridCol w:w="773"/>
        <w:gridCol w:w="1061"/>
        <w:gridCol w:w="1044"/>
        <w:gridCol w:w="529"/>
        <w:gridCol w:w="1668"/>
        <w:gridCol w:w="2288"/>
        <w:gridCol w:w="773"/>
      </w:tblGrid>
      <w:tr w:rsidR="004A10EC" w:rsidRPr="00BD7DEF" w14:paraId="2D307493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E64506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tudy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96D0B8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uthor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376130C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tient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26986B1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ge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4050A79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x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713B51E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linical Disease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BC3092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morbiditi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5441FF9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-Infecting Organism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02F7447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sistant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6309247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sistance Profile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0C9211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echanically Ventilated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6F07EFE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ays of MV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E8B951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ntibiotics prior to diagnosis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6BE345E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VID-19 Therapy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8FEAC9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utcome</w:t>
            </w:r>
          </w:p>
        </w:tc>
      </w:tr>
      <w:tr w:rsidR="004A10EC" w:rsidRPr="00BD7DEF" w14:paraId="7FB78C45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6F50312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08390F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Walpole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025C71BA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2F83AFEF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3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6A01229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4899DA1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VID-19: presenting as severe, persistent abdominal pain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1519F1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4352232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rsinia enterocolitica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411B868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5804D07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moxicillin, co-amoxicillin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4BBD725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3DD9488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3C04EB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ip-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azo</w:t>
            </w:r>
            <w:proofErr w:type="spellEnd"/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13989CF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n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0CBA64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ive</w:t>
            </w:r>
          </w:p>
        </w:tc>
      </w:tr>
      <w:tr w:rsidR="004A10EC" w:rsidRPr="00BD7DEF" w14:paraId="57593549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F8D2B07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5B87E0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ntrucchio</w:t>
            </w:r>
            <w:proofErr w:type="spellEnd"/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31C81EF3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65581788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7F8BB2A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D512F8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RDS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E99CBF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0D32FF8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lebsiella pneumoniae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788293D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446FAF1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XA-48 producing KP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B9C367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02E1F615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1AA335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eftazidime/Avibactam +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oscomycin</w:t>
            </w:r>
            <w:proofErr w:type="spellEnd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TMP/SMX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69811EF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arunavir/Ritonavir + HCQ + steroid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98D288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ead</w:t>
            </w:r>
          </w:p>
        </w:tc>
      </w:tr>
      <w:tr w:rsidR="004A10EC" w:rsidRPr="00BD7DEF" w14:paraId="4AA49E87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45E14BA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84DE9E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ntrucchio</w:t>
            </w:r>
            <w:proofErr w:type="spellEnd"/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60141871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7DFA7DE4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1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0DBC81A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3C7886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RDS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8C917A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059E71D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lebsiella pneumoniae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2A82E43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7A7A871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XA-48 producing KP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499C9CF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183FCC5D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28FCA9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eftazidime/Avibactam + TMP/SMX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415B4B7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Lopinavir/ritonavir + HCQ + steroids +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demsivir</w:t>
            </w:r>
            <w:proofErr w:type="spellEnd"/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66BA4F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ive</w:t>
            </w:r>
          </w:p>
        </w:tc>
      </w:tr>
      <w:tr w:rsidR="004A10EC" w:rsidRPr="00BD7DEF" w14:paraId="6567E8E2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862721E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3C0B0E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ntrucchio</w:t>
            </w:r>
            <w:proofErr w:type="spellEnd"/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724F7D1C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6E7F8A4A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4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2DE9211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3A7FC1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RDS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E80200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5458B20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lebsiella pneumoniae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69B2DDC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0DF32BA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XA-48 producing KP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44DF8CE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4F2C3EF9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F78A8E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eftazidime/Avibactam + Colistin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02F3921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RV/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iobicistat</w:t>
            </w:r>
            <w:proofErr w:type="spellEnd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HCQ + steroids + tocilizumab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538217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ive</w:t>
            </w:r>
          </w:p>
        </w:tc>
      </w:tr>
      <w:tr w:rsidR="004A10EC" w:rsidRPr="00BD7DEF" w14:paraId="11F9337F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E5E081B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869E42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ntrucchio</w:t>
            </w:r>
            <w:proofErr w:type="spellEnd"/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7161842D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4518A969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2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5E27ECB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CB23FC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RDS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D46118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241A7C0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lebsiella pneumoniae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2713C25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3C12B81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XA-48 producing KP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352CAD8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0E0930B1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19DAF5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eftazidime/Avibactam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695BBF6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HCQ + steroids + tocilizumab +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demsivir</w:t>
            </w:r>
            <w:proofErr w:type="spellEnd"/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FCA610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ive</w:t>
            </w:r>
          </w:p>
        </w:tc>
      </w:tr>
      <w:tr w:rsidR="004A10EC" w:rsidRPr="00BD7DEF" w14:paraId="56150231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0393C9F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ED75D0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ntrucchio</w:t>
            </w:r>
            <w:proofErr w:type="spellEnd"/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3719ABE4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6EE42071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1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40BD8E5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430B03E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RDS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8A1ED1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1711775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lebsiella pneumoniae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141BA18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031104A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XA-48 producing KP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3EED16A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288AA1D2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96EB2A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ne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56C8A7C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CQ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ADA5C5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ive</w:t>
            </w:r>
          </w:p>
        </w:tc>
      </w:tr>
      <w:tr w:rsidR="004A10EC" w:rsidRPr="00BD7DEF" w14:paraId="1ECC39CB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F01FF6B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AB0A21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ntrucchio</w:t>
            </w:r>
            <w:proofErr w:type="spellEnd"/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3547D7ED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20336B14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2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6F9F98C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58B52B8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RDS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95422C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6BC6F75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lebsiella pneumoniae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4B0CD18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45CDFB2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XA-48 producing KP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A2A123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0B08ACA8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6D46E1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eropenem + Ertapenem + Tigecycline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7E913A8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HCQ + steroids + tocilizumab 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47E5D4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ive</w:t>
            </w:r>
          </w:p>
        </w:tc>
      </w:tr>
      <w:tr w:rsidR="004A10EC" w:rsidRPr="00BD7DEF" w14:paraId="1A8F28F0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BD1D68C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C207C5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ntrucchio</w:t>
            </w:r>
            <w:proofErr w:type="spellEnd"/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6550153D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4C4B9F00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7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0C1F94A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29763E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RDS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4DF569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370A1DB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lebsiella pneumoniae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1A22281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2B686F1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XA-48 producing KP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07BA24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020E13A2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113CF0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eftazidine</w:t>
            </w:r>
            <w:proofErr w:type="spellEnd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/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vibatam</w:t>
            </w:r>
            <w:proofErr w:type="spellEnd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Fosfomycin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1FFAC4B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HCQ + steroids + tocilizumab +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demsivir</w:t>
            </w:r>
            <w:proofErr w:type="spellEnd"/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25AA59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ead</w:t>
            </w:r>
          </w:p>
        </w:tc>
      </w:tr>
      <w:tr w:rsidR="004A10EC" w:rsidRPr="00BD7DEF" w14:paraId="6016895E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01223092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7ADF90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0838416B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71324EBE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5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3203BF4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54CEE15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VID-19 + pneumonia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FA77D7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7784A37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. pneumoniae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3680857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7B8C1F4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SBL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4999083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0EDBFD2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88C2B6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ne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2469943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cilizumab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166CEC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ead</w:t>
            </w:r>
          </w:p>
        </w:tc>
      </w:tr>
      <w:tr w:rsidR="004A10EC" w:rsidRPr="00BD7DEF" w14:paraId="3A8FCAC3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BA0D163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38D9A0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2A5B014B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004D72AA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5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3634A41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C89143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VID-19 + pneumonia + bacteremia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1D9CA9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2B3CD9D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P. aeruginosa, C.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uris</w:t>
            </w:r>
            <w:proofErr w:type="spellEnd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 VRE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587D092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4FD5226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DR P. aeruginosa, VRE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3E952E8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7C26762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A8F040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ne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0B9AE00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cilizumab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F924C8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ive</w:t>
            </w:r>
          </w:p>
        </w:tc>
      </w:tr>
      <w:tr w:rsidR="004A10EC" w:rsidRPr="00BD7DEF" w14:paraId="0808EE0D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9627940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1D260F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4EDFDAD2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7CDA8F5D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4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67BAE44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7D3B36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VID-19 + pneumonia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F9596A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08C1A5F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RSA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0809B78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77D256A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RSA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5B52859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07DB5B0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53EFFD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zithromycin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5CE9CA1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cilizumab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FFA151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ive</w:t>
            </w:r>
          </w:p>
        </w:tc>
      </w:tr>
      <w:tr w:rsidR="004A10EC" w:rsidRPr="00BD7DEF" w14:paraId="5E9B2AA4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9A12D81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75BA45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31BBE4A9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103FFF70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3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02372F9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A28E39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VID-19 + pneumonia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DB09CE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6B805AD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. aeruginosa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36295C1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6BBEDFE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DR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14A0A34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71A5502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E01F00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zithromycin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5B62AF3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cilizumab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3E9778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ead</w:t>
            </w:r>
          </w:p>
        </w:tc>
      </w:tr>
      <w:tr w:rsidR="004A10EC" w:rsidRPr="00BD7DEF" w14:paraId="5ED8D9EB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01BFC334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4B04B6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6A497A05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1FDB0D3A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3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319723C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E43EAC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VID-19 + pneumonia + UTI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E9370B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5958302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.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umanii</w:t>
            </w:r>
            <w:proofErr w:type="spellEnd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 K. pneumoniae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273C95A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5A44D0D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DR + ESBL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1D0CF7B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1588DE8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ECCFAB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zithromycin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58BA2D7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cilizumab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97028C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ead</w:t>
            </w:r>
          </w:p>
        </w:tc>
      </w:tr>
      <w:tr w:rsidR="004A10EC" w:rsidRPr="00BD7DEF" w14:paraId="0A049253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02CE9CF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612711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5C890606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0FB8F464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5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45845C7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1DD488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VID-19 + wound infection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1336AE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4C9A262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S.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ltiphila</w:t>
            </w:r>
            <w:proofErr w:type="spellEnd"/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50B649A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7C359C2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DR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FB4A5B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404628A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E91AFC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zithromycin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161273B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cilizumab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CECF87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ive</w:t>
            </w:r>
          </w:p>
        </w:tc>
      </w:tr>
      <w:tr w:rsidR="004A10EC" w:rsidRPr="00BD7DEF" w14:paraId="2C0F4E3B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6C6E2A41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957F0F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1DC4A048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1B45AE7E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1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5B43E46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569EFC7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VID-19 + pneumonia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C485D6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6F3377F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K.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xytoca</w:t>
            </w:r>
            <w:proofErr w:type="spellEnd"/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248EA9E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1019EFE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SBL +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4E14F54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1511F9B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DA583F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zithromycin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01C3CA0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cilizumab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F2A7D2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ive</w:t>
            </w:r>
          </w:p>
        </w:tc>
      </w:tr>
      <w:tr w:rsidR="004A10EC" w:rsidRPr="00BD7DEF" w14:paraId="398E2576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623905D9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0A23C8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2AFA14EA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57011C1D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1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60A06CD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57C219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OVID-19 +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neumomia</w:t>
            </w:r>
            <w:proofErr w:type="spellEnd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UTI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6215B2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48B28A9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RSA, C. albicans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047C594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317A44D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RSA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3AAF1D6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6B08E97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FF05DC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zithromycin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534A914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cilizumab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EB53A6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ive</w:t>
            </w:r>
          </w:p>
        </w:tc>
      </w:tr>
      <w:tr w:rsidR="004A10EC" w:rsidRPr="00BD7DEF" w14:paraId="3C0D174B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D3FE195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6BDD01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2AE40C32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09B4A2D9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7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71D819A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A5CE5B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OVID-19 +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neumomia</w:t>
            </w:r>
            <w:proofErr w:type="spellEnd"/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8E4C93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6C07030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.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umanii</w:t>
            </w:r>
            <w:proofErr w:type="spellEnd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 K. pneumoniae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640B7C5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27AE890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ne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DCC70F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5716AB3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BB4389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zithromycin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6BEB2B1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cilizumab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7E089A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ead</w:t>
            </w:r>
          </w:p>
        </w:tc>
      </w:tr>
      <w:tr w:rsidR="004A10EC" w:rsidRPr="00BD7DEF" w14:paraId="7B85E0F4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D43735C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FAD657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3A1A664A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21D2F9A1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3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35BF59A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8E0009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OVID-19 +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neumomia</w:t>
            </w:r>
            <w:proofErr w:type="spellEnd"/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4826F6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6AF97DA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. pneumoniae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0055DCA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78FE2DF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ne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4A35FA8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13D9E6B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973C44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zithromycin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593CD50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cilizumab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DC5E24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ive</w:t>
            </w:r>
          </w:p>
        </w:tc>
      </w:tr>
      <w:tr w:rsidR="004A10EC" w:rsidRPr="00BD7DEF" w14:paraId="410BA765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A13EED2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9BDC3A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1006F36C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75B53A57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8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448C201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4EB77E8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VID-19 + wound infection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07CC92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7E3E5A3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RSA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39173FC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4BF77D4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RSA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08D020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6C93911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4323BB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zithromycin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462A521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cilizumab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09B4DF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ead</w:t>
            </w:r>
          </w:p>
        </w:tc>
      </w:tr>
      <w:tr w:rsidR="004A10EC" w:rsidRPr="00BD7DEF" w14:paraId="5F2E397B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721A847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1419CC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steraro</w:t>
            </w:r>
            <w:proofErr w:type="spellEnd"/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2D28A190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0ACAE34A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9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247E366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8FA8AF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VID-19 + BSI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EB2661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7D02A4C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. glabrata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6978DAE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5C73DEE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n-echinocandin resistance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43B738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57CCB91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3E4C10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ip-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azo</w:t>
            </w:r>
            <w:proofErr w:type="spellEnd"/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59CD188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arunavir/Ritonavir + HCQ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C33ED9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ead</w:t>
            </w:r>
          </w:p>
        </w:tc>
      </w:tr>
      <w:tr w:rsidR="004A10EC" w:rsidRPr="00BD7DEF" w14:paraId="16BE793C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0B60010C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D14E94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owdhary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2645F9F3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659298BF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43FABD7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5425AA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VID-19 + candidemia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D9CF19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68ED12C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.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uris</w:t>
            </w:r>
            <w:proofErr w:type="spellEnd"/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69F6763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2F21397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luconazole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8A5D01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7C2CB7A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A8D7AF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MB, Azithromycin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00B27FA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CQ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AD7755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ive</w:t>
            </w:r>
          </w:p>
        </w:tc>
      </w:tr>
      <w:tr w:rsidR="004A10EC" w:rsidRPr="00BD7DEF" w14:paraId="6F58F290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43DA8D2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C8258B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owdhary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5F91D81E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791CD1EF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2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61AEB24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5F998A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VID-19 + candidemia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362BA4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0D910DB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.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uris</w:t>
            </w:r>
            <w:proofErr w:type="spellEnd"/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10C6CEE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35FBABE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luconazole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12FEF47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59F6605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BDB9A6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FG. AMB, Azithromycin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12BFAB0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HCQ, Tocilizumab, convalescent plasm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E11E3B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ead</w:t>
            </w:r>
          </w:p>
        </w:tc>
      </w:tr>
      <w:tr w:rsidR="004A10EC" w:rsidRPr="00BD7DEF" w14:paraId="24A008E8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25E626B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9F2701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owdhary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24C43985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16DF5825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2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1145391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7AC034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VID-19 + candidemia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D07293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66C4FC1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.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uris</w:t>
            </w:r>
            <w:proofErr w:type="spellEnd"/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2E07174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6113F4D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luconazole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55A519A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39D6CA7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0219E5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FG, Azithromycin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24C4D73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CQ + Favipiravir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E80F76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ead</w:t>
            </w:r>
          </w:p>
        </w:tc>
      </w:tr>
      <w:tr w:rsidR="004A10EC" w:rsidRPr="00BD7DEF" w14:paraId="0826E647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A8261A2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6E843E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owdhary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77824D75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5CE27F75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6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7840926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03C7C2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VID-19 + candidemia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B732FF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5D03199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.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uris</w:t>
            </w:r>
            <w:proofErr w:type="spellEnd"/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5AF9F5B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4255813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luconazole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54A28B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6908CE3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1DD119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FG, Azithromycin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68F8AB5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HQQ +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demsivir</w:t>
            </w:r>
            <w:proofErr w:type="spellEnd"/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6D3030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ead</w:t>
            </w:r>
          </w:p>
        </w:tc>
      </w:tr>
      <w:tr w:rsidR="004A10EC" w:rsidRPr="00BD7DEF" w14:paraId="29905E42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75CEC03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2D70E1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owdhary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2F44BB36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7ACED032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6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6B15F63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4494678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VID-19 + candidemia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C54E9D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309B5BE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.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uris</w:t>
            </w:r>
            <w:proofErr w:type="spellEnd"/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5321B0B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4E8549B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luconazole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A6A37F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07F1DEF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5027FB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FG. AMB, Azithromycin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2BEA8A3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demsivir</w:t>
            </w:r>
            <w:proofErr w:type="spellEnd"/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FC527A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ive</w:t>
            </w:r>
          </w:p>
        </w:tc>
      </w:tr>
      <w:tr w:rsidR="004A10EC" w:rsidRPr="00BD7DEF" w14:paraId="50C6B5B1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27CE338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C259BA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owdhary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39D069D9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0B797510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1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4D8CA86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824423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VID-19 + candidemia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20E166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417EF52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.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uris</w:t>
            </w:r>
            <w:proofErr w:type="spellEnd"/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3E90347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3D3A45E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luconazole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F99568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3898A90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398FEF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FG, Azithromycin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2F79C43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alvipiravir</w:t>
            </w:r>
            <w:proofErr w:type="spellEnd"/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D682E5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ead</w:t>
            </w:r>
          </w:p>
        </w:tc>
      </w:tr>
      <w:tr w:rsidR="004A10EC" w:rsidRPr="00BD7DEF" w14:paraId="66786105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2352B54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CCC222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owdhary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3E47676C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54575CB2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7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368BF6E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28CA8E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VID-19 + candidemia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93898B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6B473C1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.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uris</w:t>
            </w:r>
            <w:proofErr w:type="spellEnd"/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26D8D3C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67419E0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luconazole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5B598FB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15EA8F3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285B60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FG. AMB, Azithromycin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3EA5247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demsivir</w:t>
            </w:r>
            <w:proofErr w:type="spellEnd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 convalescent plasm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0743DE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ive</w:t>
            </w:r>
          </w:p>
        </w:tc>
      </w:tr>
      <w:tr w:rsidR="004A10EC" w:rsidRPr="00BD7DEF" w14:paraId="61E4F8C5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32EF84D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BF862A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owdhary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72ECD7AF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031B57ED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2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4B08E29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EEA476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VID-19 + candidemia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CC204E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6A42B42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.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uris</w:t>
            </w:r>
            <w:proofErr w:type="spellEnd"/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1C06633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3C17D73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luconazole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9A759D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242DEA7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0899A8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FG, Azithromycin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09FABE3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alcipiravir</w:t>
            </w:r>
            <w:proofErr w:type="spellEnd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 Tocilizumab, convalescent plasm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360C14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ead</w:t>
            </w:r>
          </w:p>
        </w:tc>
      </w:tr>
      <w:tr w:rsidR="004A10EC" w:rsidRPr="00BD7DEF" w14:paraId="16B81A64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8288E2F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6E37B2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owdhary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4FF7D44B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71980E45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1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716862C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4CA253E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VID-19 + candidemia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A7A404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0F01B35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.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uris</w:t>
            </w:r>
            <w:proofErr w:type="spellEnd"/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4F49397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472E5A8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luconazole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5854C8A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47A1E0E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83D763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FG, Azithromycin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58EC678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alcipiravir</w:t>
            </w:r>
            <w:proofErr w:type="spellEnd"/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04CA08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ead</w:t>
            </w:r>
          </w:p>
        </w:tc>
      </w:tr>
      <w:tr w:rsidR="004A10EC" w:rsidRPr="00BD7DEF" w14:paraId="26F17763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FD927A7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8D2F1C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owdhary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0F92A050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071CCCF2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9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76EF160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4D2C507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VID-19 + candidemia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81814A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0EDC938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.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uris</w:t>
            </w:r>
            <w:proofErr w:type="spellEnd"/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3F143B2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062DCE8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luconazole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65849C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241387D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C4E816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FG, Azithromycin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0AC6CE1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avipiravir, Tocilizumab, convalescent plasm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7DC3BD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4A10EC" w:rsidRPr="00BD7DEF" w14:paraId="2D78EB9F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87DCC3C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D10E74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arcia-Menino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7C853B39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1E3DEEE6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6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4902A45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566FBE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VID-19 + BSI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ADA175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7BBE69A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. pneumoniae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52E9027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5010695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RE (CTX-M-15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nmd</w:t>
            </w:r>
            <w:proofErr w:type="spellEnd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OXA-48 </w:t>
            </w: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producing KP belonging to ST326)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0A728B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Yes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47D0FD9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79C99C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0DC3B1D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78B7E4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ive</w:t>
            </w:r>
          </w:p>
        </w:tc>
      </w:tr>
      <w:tr w:rsidR="004A10EC" w:rsidRPr="00BD7DEF" w14:paraId="372CE6AB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2F40D94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7B99FF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arcia-Menino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6739845D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2497DD3F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7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710F7E3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7A6A1D5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lonization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3F5255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7EA763F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. pneumoniae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76B3966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629E084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RE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3B1107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1AD1A2A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75A09C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5436161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9F9974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ive</w:t>
            </w:r>
          </w:p>
        </w:tc>
      </w:tr>
      <w:tr w:rsidR="004A10EC" w:rsidRPr="00BD7DEF" w14:paraId="301459CA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099F53A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D619A5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arcia-Menino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646C025B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1EA340B7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6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77F6764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4524A52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fection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9E008A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12B8DFD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. pneumoniae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596EECA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0F7A98F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RE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D4A253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5081F29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444556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6C8D6CB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890A4F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ead</w:t>
            </w:r>
          </w:p>
        </w:tc>
      </w:tr>
      <w:tr w:rsidR="004A10EC" w:rsidRPr="00BD7DEF" w14:paraId="25B60914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7C5629E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A64FEC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arcia-Menino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5F8EAE52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7FC2690F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9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60456C8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260FEC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fection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E1A4D8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121C902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. pneumoniae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6CD301C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75F838C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RE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4EA75CD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05A1C4F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A0E83F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09EA3A3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9C8C18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ive</w:t>
            </w:r>
          </w:p>
        </w:tc>
      </w:tr>
      <w:tr w:rsidR="004A10EC" w:rsidRPr="00BD7DEF" w14:paraId="22ED90C8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387096C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E81672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arcia-Menino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455FF540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0D50723E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1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623B6DC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CEEEFB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lonization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56F0E7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608A633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. pneumoniae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380CFE1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657D5CC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RE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155DFC2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519EB87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1184AD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2BFC9D4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52AB85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ive</w:t>
            </w:r>
          </w:p>
        </w:tc>
      </w:tr>
      <w:tr w:rsidR="004A10EC" w:rsidRPr="00BD7DEF" w14:paraId="262893FB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0ED81995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35A233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arcia-Menino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04052C9B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558CD7F3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4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1745747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5E920EB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lonization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44B444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7686D0F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. pneumoniae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2D0BCC5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38AB881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RE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7919E3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186EBFF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BC6BAA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41F439D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15ADEF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ive</w:t>
            </w:r>
          </w:p>
        </w:tc>
      </w:tr>
      <w:tr w:rsidR="004A10EC" w:rsidRPr="00BD7DEF" w14:paraId="2084BF27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DC1CD63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EF13A9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arcia-Menino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576079DB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2B2FB4B4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6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603437A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4E48E35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lonization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D45F48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5FC348F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. pneumoniae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61D32F1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7DC1FC1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RE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15EFDDF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2E21F7D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82E8B2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5C9E893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903594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ive</w:t>
            </w:r>
          </w:p>
        </w:tc>
      </w:tr>
      <w:tr w:rsidR="004A10EC" w:rsidRPr="00BD7DEF" w14:paraId="7A79E707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FA60427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EF9FC7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harifipour</w:t>
            </w:r>
            <w:proofErr w:type="spellEnd"/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1758740C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3768B70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4741F94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490611E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P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8E9D2B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0D4488E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.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umanii</w:t>
            </w:r>
            <w:proofErr w:type="spellEnd"/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1943B22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55170FA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xcept colistin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0C1944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4D622A4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9FBDDF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eftriaxone and Azithromycin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5E7E810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629BE6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ied</w:t>
            </w:r>
          </w:p>
        </w:tc>
      </w:tr>
      <w:tr w:rsidR="004A10EC" w:rsidRPr="00BD7DEF" w14:paraId="4606D555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1A0FC8B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80523D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harifipour</w:t>
            </w:r>
            <w:proofErr w:type="spellEnd"/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483D6DB6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77A6C13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534E927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855263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P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5A7B6B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4E186C4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.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umanii</w:t>
            </w:r>
            <w:proofErr w:type="spellEnd"/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19FFDB8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0795B92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xcept colistin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15ED420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4A0B8C4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810F89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eftriaxone and Azithromycin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7E1DF4F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E4CDEA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ied</w:t>
            </w:r>
          </w:p>
        </w:tc>
      </w:tr>
      <w:tr w:rsidR="004A10EC" w:rsidRPr="00BD7DEF" w14:paraId="556371A0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0F32F2DA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09B47E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harifipour</w:t>
            </w:r>
            <w:proofErr w:type="spellEnd"/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50230173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69FB750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6EC4E4E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28F6D6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P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365EF4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18983F5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.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umanii</w:t>
            </w:r>
            <w:proofErr w:type="spellEnd"/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23C3E02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2C7BEED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xcept colistin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985CB4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0CD4263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1CB6B3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eftriaxone and Azithromycin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33DC14C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D154E2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ied</w:t>
            </w:r>
          </w:p>
        </w:tc>
      </w:tr>
      <w:tr w:rsidR="004A10EC" w:rsidRPr="00BD7DEF" w14:paraId="5C4E61AF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630AE9F4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4BE25E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harifipour</w:t>
            </w:r>
            <w:proofErr w:type="spellEnd"/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7DC02CAF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507F30C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3A7E4DA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A74FA7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P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4B8C2E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0F19E97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.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umanii</w:t>
            </w:r>
            <w:proofErr w:type="spellEnd"/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701D5F8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31E5AE5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xcept colistin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535DBE0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4E5019D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1FD0EC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eftriaxone and Azithromycin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142C937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D21949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ied</w:t>
            </w:r>
          </w:p>
        </w:tc>
      </w:tr>
      <w:tr w:rsidR="004A10EC" w:rsidRPr="00BD7DEF" w14:paraId="0E9B81D3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60667F1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ECE5B9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harifipour</w:t>
            </w:r>
            <w:proofErr w:type="spellEnd"/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4D9BD3C5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6E17FD6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2961A4F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202B9C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P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D9EC30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2EAD411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.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umanii</w:t>
            </w:r>
            <w:proofErr w:type="spellEnd"/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47A786E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00EFC49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xcept colistin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95642F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4D54546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736C1C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eftriaxone and Azithromycin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4AB3F27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469818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ied</w:t>
            </w:r>
          </w:p>
        </w:tc>
      </w:tr>
      <w:tr w:rsidR="004A10EC" w:rsidRPr="00BD7DEF" w14:paraId="4A81097D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ED02456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20EE94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harifipour</w:t>
            </w:r>
            <w:proofErr w:type="spellEnd"/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61185AAD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7E5B91C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19F4BE4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5D34D08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P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E2FEAD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1F50E4E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.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umanii</w:t>
            </w:r>
            <w:proofErr w:type="spellEnd"/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7D69CDC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5F091C8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xcept colistin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B98F01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353E816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9F76CB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eftriaxone and Azithromycin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64118A1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FEB21E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ied</w:t>
            </w:r>
          </w:p>
        </w:tc>
      </w:tr>
      <w:tr w:rsidR="004A10EC" w:rsidRPr="00BD7DEF" w14:paraId="5324AC1C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355E770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19C842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harifipour</w:t>
            </w:r>
            <w:proofErr w:type="spellEnd"/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0C86F5E2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3093A28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2ACF4DE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DEC01C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P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20D73A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291BB73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.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umanii</w:t>
            </w:r>
            <w:proofErr w:type="spellEnd"/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274FE2F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3EC2E37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xcept colistin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559E105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2BE6DDC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2D82B1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eftriaxone and Azithromycin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49FAB40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1D8543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ied</w:t>
            </w:r>
          </w:p>
        </w:tc>
      </w:tr>
      <w:tr w:rsidR="004A10EC" w:rsidRPr="00BD7DEF" w14:paraId="638E0B25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0EB82FE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60D156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harifipour</w:t>
            </w:r>
            <w:proofErr w:type="spellEnd"/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5EFBD78E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7E893E1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721F306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191910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P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876764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33A3E0A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.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umanii</w:t>
            </w:r>
            <w:proofErr w:type="spellEnd"/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30EF1BC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6008527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xcept colistin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3A51790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629CBF6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268E08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eftriaxone and Azithromycin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7C79DD9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A3738E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ied</w:t>
            </w:r>
          </w:p>
        </w:tc>
      </w:tr>
      <w:tr w:rsidR="004A10EC" w:rsidRPr="00BD7DEF" w14:paraId="44D5BAA1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B4E6A80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A58851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harifipour</w:t>
            </w:r>
            <w:proofErr w:type="spellEnd"/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60F6C654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762371D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48D2F91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0AB5D0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P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91D5FD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66F283B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.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umanii</w:t>
            </w:r>
            <w:proofErr w:type="spellEnd"/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00B3B75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098D060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xcept colistin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22D25B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190BD2E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5A6B0B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eftriaxone and Azithromycin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16D6259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06C466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ied</w:t>
            </w:r>
          </w:p>
        </w:tc>
      </w:tr>
      <w:tr w:rsidR="004A10EC" w:rsidRPr="00BD7DEF" w14:paraId="2CCF8820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6658AD4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08BC6C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harifipour</w:t>
            </w:r>
            <w:proofErr w:type="spellEnd"/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5D557903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3310553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14A0D7E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798754A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P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7C6F95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075919E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SSA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0043D12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44BC2A1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1A6F16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7C86A2E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424462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eftriaxone and Azithromycin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0EA3D0B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D8B873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ive</w:t>
            </w:r>
          </w:p>
        </w:tc>
      </w:tr>
      <w:tr w:rsidR="004A10EC" w:rsidRPr="00BD7DEF" w14:paraId="743B6B79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0A5F51D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9B929E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harifipour</w:t>
            </w:r>
            <w:proofErr w:type="spellEnd"/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7F8A8BD7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0123A50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4F7EC30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4D0BBF7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P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6BC8C0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1A54959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.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umanii</w:t>
            </w:r>
            <w:proofErr w:type="spellEnd"/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39FB089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6E862B3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xcept colistin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C343E4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6B45583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E55576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eftriaxone and Azithromycin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0B079B6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DE0CD9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ied</w:t>
            </w:r>
          </w:p>
        </w:tc>
      </w:tr>
      <w:tr w:rsidR="004A10EC" w:rsidRPr="00BD7DEF" w14:paraId="69AF17B9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696F074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793506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harifipour</w:t>
            </w:r>
            <w:proofErr w:type="spellEnd"/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39807D73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11596C3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2E9824E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DCBDBD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P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0BD12C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60874AE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.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umanii</w:t>
            </w:r>
            <w:proofErr w:type="spellEnd"/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4151EA4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7E961FA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xcept colistin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04A274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17D1E3A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A183A9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eftriaxone and Azithromycin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3E8D7FE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570F68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ied</w:t>
            </w:r>
          </w:p>
        </w:tc>
      </w:tr>
      <w:tr w:rsidR="004A10EC" w:rsidRPr="00BD7DEF" w14:paraId="1DDB8877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D2DFD41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85999C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harifipour</w:t>
            </w:r>
            <w:proofErr w:type="spellEnd"/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506D482D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0B76BAD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64EBAC4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403D845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P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30A3E2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0AFECAB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.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umanii</w:t>
            </w:r>
            <w:proofErr w:type="spellEnd"/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6BB2931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3CC181F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xcept colistin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6A3CBF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34D426B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9DDCA2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eftriaxone and Azithromycin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5CA09F7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9138B8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ied</w:t>
            </w:r>
          </w:p>
        </w:tc>
      </w:tr>
      <w:tr w:rsidR="004A10EC" w:rsidRPr="00BD7DEF" w14:paraId="73736549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0A0F0457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D263F8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harifipour</w:t>
            </w:r>
            <w:proofErr w:type="spellEnd"/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3F608B57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75CE6C5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0B1EF00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CEA9C1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P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F73525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562A6C4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.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umanii</w:t>
            </w:r>
            <w:proofErr w:type="spellEnd"/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3487F09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5E26088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xcept colistin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4211E6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3598DBB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432DF0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eftriaxone and Azithromycin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6EA271D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8F7548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ied</w:t>
            </w:r>
          </w:p>
        </w:tc>
      </w:tr>
      <w:tr w:rsidR="004A10EC" w:rsidRPr="00BD7DEF" w14:paraId="32D753B1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D0186F9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EA3D63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harifipour</w:t>
            </w:r>
            <w:proofErr w:type="spellEnd"/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5E5D30E7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3829E79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3AA70F6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606EA6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P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25BB1F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52C7E35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.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umanii</w:t>
            </w:r>
            <w:proofErr w:type="spellEnd"/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596975C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3DD8C9E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xcept colistin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40C5B47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7BA969D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D4E157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eftriaxone and Azithromycin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2799CD6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26975C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ied</w:t>
            </w:r>
          </w:p>
        </w:tc>
      </w:tr>
      <w:tr w:rsidR="004A10EC" w:rsidRPr="00BD7DEF" w14:paraId="13E6981D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09B27A55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F0BB7D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harifipour</w:t>
            </w:r>
            <w:proofErr w:type="spellEnd"/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1F9980D7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5EF06CA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488442F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50AD05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P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AE7205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6FD0DD8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.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umanii</w:t>
            </w:r>
            <w:proofErr w:type="spellEnd"/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3ACEA2A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24421BF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xcept colistin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1737708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44E5B64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B8F831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eftriaxone and Azithromycin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0BA4B80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935115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ied</w:t>
            </w:r>
          </w:p>
        </w:tc>
      </w:tr>
      <w:tr w:rsidR="004A10EC" w:rsidRPr="00BD7DEF" w14:paraId="221AFF9A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06646C9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EB653F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harifipour</w:t>
            </w:r>
            <w:proofErr w:type="spellEnd"/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73C0782E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39CF7F2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684E2AD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9CFAB3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P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EE74C2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1A60FD0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.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umanii</w:t>
            </w:r>
            <w:proofErr w:type="spellEnd"/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15D7203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78FB22A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xcept colistin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556CA67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443A5E8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E48FED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eftriaxone and Azithromycin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2166495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C194FE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ied</w:t>
            </w:r>
          </w:p>
        </w:tc>
      </w:tr>
      <w:tr w:rsidR="004A10EC" w:rsidRPr="00BD7DEF" w14:paraId="396E502F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00CC70B8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E0CF80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harifipour</w:t>
            </w:r>
            <w:proofErr w:type="spellEnd"/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1294967E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695E0C3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58071C1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3CD086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P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BC828C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18D1B14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RSA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3F8A360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34485AF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RSA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56D702E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11967EA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586A63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eftriaxone and Azithromycin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29A4418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D71FFC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ied</w:t>
            </w:r>
          </w:p>
        </w:tc>
      </w:tr>
      <w:tr w:rsidR="004A10EC" w:rsidRPr="00BD7DEF" w14:paraId="26A6A370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806DB36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A14930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harifipour</w:t>
            </w:r>
            <w:proofErr w:type="spellEnd"/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2259BA1B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67455E9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6B4BD82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57B0E4B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P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8439E3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1518A9D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.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umanii</w:t>
            </w:r>
            <w:proofErr w:type="spellEnd"/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6E38C0D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124A341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xcept colistin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43BC731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2F97864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3064A1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eftriaxone and Azithromycin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03557CC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1A15E2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ied</w:t>
            </w:r>
          </w:p>
        </w:tc>
      </w:tr>
      <w:tr w:rsidR="004A10EC" w:rsidRPr="00BD7DEF" w14:paraId="58A213BA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61D8D747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6C7B11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gnasco</w:t>
            </w:r>
            <w:proofErr w:type="spellEnd"/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45E1D643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03E59B70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0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1A88DC0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F6D9ED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B73243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0B42810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.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uris</w:t>
            </w:r>
            <w:proofErr w:type="spellEnd"/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115D5C1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45A290B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mphotericin B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8964BF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08EE19C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15EC9B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th generation cephalosporin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1C6D720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DBD779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ied</w:t>
            </w:r>
          </w:p>
        </w:tc>
      </w:tr>
      <w:tr w:rsidR="004A10EC" w:rsidRPr="00BD7DEF" w14:paraId="2BC25B63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CDBBD08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4EFBC6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gnasco</w:t>
            </w:r>
            <w:proofErr w:type="spellEnd"/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2C1C068D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4A34132F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2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4AD0C23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45B8D25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ung abscess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E6B0DB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4BF99D0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. aeruginosa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4209682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7DECDDB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rbapenem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3023E2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0817FA8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AF2A6A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th generation cephalosporin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69F0E39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9584E5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ive</w:t>
            </w:r>
          </w:p>
        </w:tc>
      </w:tr>
      <w:tr w:rsidR="004A10EC" w:rsidRPr="00BD7DEF" w14:paraId="6D83D631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A38C180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E6431D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gnasco</w:t>
            </w:r>
            <w:proofErr w:type="spellEnd"/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74D956AD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50DF2CEC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1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1CCB402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C694A5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P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E560FE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36ADB78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. aeruginosa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4166E4B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2360906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rbapenem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4A8F9B8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024F408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56C09E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th generation cephalosporin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0CC4FB5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BEA7B2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ive</w:t>
            </w:r>
          </w:p>
        </w:tc>
      </w:tr>
      <w:tr w:rsidR="004A10EC" w:rsidRPr="00BD7DEF" w14:paraId="558DD7E2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5BD1134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149FE6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gnasco</w:t>
            </w:r>
            <w:proofErr w:type="spellEnd"/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3EB0F79A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2617AE7B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7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758D6ED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4DE2E76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P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4D35F0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0BF0C9B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. aeruginosa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2F7719D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07282FD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rbapenem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BBF3A6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6230FE6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C9B8B1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th generation cephalosporin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463469A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3C69D4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ied</w:t>
            </w:r>
          </w:p>
        </w:tc>
      </w:tr>
      <w:tr w:rsidR="004A10EC" w:rsidRPr="00BD7DEF" w14:paraId="2BAAFB20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D9FE06E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971A1F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gnasco</w:t>
            </w:r>
            <w:proofErr w:type="spellEnd"/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575E8D6A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616406CE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7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5565EAD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41F0454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SI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99E8D9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12AA705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. aeruginosa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2FA4599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4F0E31E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rbapenem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E9E27C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4469504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73A13E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th generation cephalosporin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2A1A69C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258972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ive</w:t>
            </w:r>
          </w:p>
        </w:tc>
      </w:tr>
      <w:tr w:rsidR="004A10EC" w:rsidRPr="00BD7DEF" w14:paraId="1758B352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970B332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397645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gnasco</w:t>
            </w:r>
            <w:proofErr w:type="spellEnd"/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71F091DA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35183FE6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2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7E581D0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55E00B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SI, pleural empyema, lung abscess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24E337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1D182A0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P. aeruginosa, C.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uris</w:t>
            </w:r>
            <w:proofErr w:type="spellEnd"/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431210C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271BB81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rbapenem, Amphotericin B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D72B4A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64896A7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6C75F7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th generation cephalosporin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29A6C74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E36CCB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ive</w:t>
            </w:r>
          </w:p>
        </w:tc>
      </w:tr>
      <w:tr w:rsidR="004A10EC" w:rsidRPr="00BD7DEF" w14:paraId="4DCEDCD2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0E409A9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7536D1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gnasco</w:t>
            </w:r>
            <w:proofErr w:type="spellEnd"/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268BE265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5F78FF87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9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3FEFB8C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A90A93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SI, lung abscess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AB8BE0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2C5E257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P. aeruginosa, C.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uris</w:t>
            </w:r>
            <w:proofErr w:type="spellEnd"/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32CF74A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5BBA4C1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rbapenem, Amphotericin B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15069F2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3A151C0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6E0DF2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th generation cephalosporin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0BDCE3B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419689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ied</w:t>
            </w:r>
          </w:p>
        </w:tc>
      </w:tr>
      <w:tr w:rsidR="004A10EC" w:rsidRPr="00BD7DEF" w14:paraId="0B7391A2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3FA4E51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49B2DB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gnasco</w:t>
            </w:r>
            <w:proofErr w:type="spellEnd"/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50360A2B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4430E60B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22F6065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535E295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P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E650AD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655D5C8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P. aeruginosa, C.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uris</w:t>
            </w:r>
            <w:proofErr w:type="spellEnd"/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49B2938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62D1C97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rbapenem, Amphotericin B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52B32B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0544CDA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B92443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th generation cephalosporin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755046A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3B254F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ive</w:t>
            </w:r>
          </w:p>
        </w:tc>
      </w:tr>
      <w:tr w:rsidR="004A10EC" w:rsidRPr="00BD7DEF" w14:paraId="525ED152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6BA6A2E7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2C47AD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gnasco</w:t>
            </w:r>
            <w:proofErr w:type="spellEnd"/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76A88A5A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3AD08439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6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6C6D5D5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AA2BC4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P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01CE7F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3FFB230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. pneumoniae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207C986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66EF190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rbapenem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DA0268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03F365C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B9487F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th generation cephalosporin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7C31E90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1C6600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ive</w:t>
            </w:r>
          </w:p>
        </w:tc>
      </w:tr>
      <w:tr w:rsidR="004A10EC" w:rsidRPr="00BD7DEF" w14:paraId="0B2309BF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A911C65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BFB0DD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gnasco</w:t>
            </w:r>
            <w:proofErr w:type="spellEnd"/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794F691D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76808693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2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3BB7BE2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3067E5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P, BSI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B2899F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5FA800A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P. aeruginosa, C.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uris</w:t>
            </w:r>
            <w:proofErr w:type="spellEnd"/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4B2D279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1E546C1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rbapenem, Amphotericin B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7C2F2C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7CE8F9B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0C09C2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th generation cephalosporin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4833405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137F79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ive</w:t>
            </w:r>
          </w:p>
        </w:tc>
      </w:tr>
      <w:tr w:rsidR="004A10EC" w:rsidRPr="00BD7DEF" w14:paraId="699D3DEF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A39916B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D8C961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gnasco</w:t>
            </w:r>
            <w:proofErr w:type="spellEnd"/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45665FCC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0375E98F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4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5D8DBB4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155C88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SI, lung abscess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2FB2FB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2963958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P. aeruginosa, C.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uris</w:t>
            </w:r>
            <w:proofErr w:type="spellEnd"/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6C6BCEC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7EE8A2B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rbapenem, Amphotericin B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3DB78BE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457F81D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7A4521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th generation cephalosporin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05EF3A4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59B15B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ied</w:t>
            </w:r>
          </w:p>
        </w:tc>
      </w:tr>
      <w:tr w:rsidR="004A10EC" w:rsidRPr="00BD7DEF" w14:paraId="34826B47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05DF0F6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EF1DFD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gnasco</w:t>
            </w:r>
            <w:proofErr w:type="spellEnd"/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6025FA99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2C0BAD34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5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570073C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4765F1C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SI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CFA503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19E51D4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. aeruginosa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05A14D4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181EEC9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rbapenem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5666AF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75225BF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22F3BF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th generation cephalosporin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291D65B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7D3697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ive</w:t>
            </w:r>
          </w:p>
        </w:tc>
      </w:tr>
      <w:tr w:rsidR="004A10EC" w:rsidRPr="00BD7DEF" w14:paraId="0BEB85B2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0A5A433C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3D2105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gnasco</w:t>
            </w:r>
            <w:proofErr w:type="spellEnd"/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6CCAA922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35C76607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3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3DA1EAF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7BEF59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P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3DFA99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767A17F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. aeruginosa, K. pneumoniae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44F6403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360A3D9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rbapenems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41E9D23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4232C50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0BD5BB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th generation cephalosporin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6B750BF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45A012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ied</w:t>
            </w:r>
          </w:p>
        </w:tc>
      </w:tr>
      <w:tr w:rsidR="004A10EC" w:rsidRPr="00BD7DEF" w14:paraId="1E66C011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6574C48B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BA5024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gnasco</w:t>
            </w:r>
            <w:proofErr w:type="spellEnd"/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145457D3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02B9F5D3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7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33184DA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4668141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1D813C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797B3CB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. aeruginosa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07D6062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38B640B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rbapenem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42DD515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3F8684E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6A51C8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th generation cephalosporin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27456BD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D472BC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ied</w:t>
            </w:r>
          </w:p>
        </w:tc>
      </w:tr>
      <w:tr w:rsidR="004A10EC" w:rsidRPr="00BD7DEF" w14:paraId="4C9FBA67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66E3190D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144EF8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scale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3CA4CAEE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1909E69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2BE0692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5B2DDFE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9F323E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4FB5AC0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.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umanii</w:t>
            </w:r>
            <w:proofErr w:type="spellEnd"/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0795C1E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173D166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rbapenem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1D90886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4CCE2A0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C2FB22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6CD33B7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Steroids, Azithromycin,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demsivir</w:t>
            </w:r>
            <w:proofErr w:type="spellEnd"/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E9C48B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ied</w:t>
            </w:r>
          </w:p>
        </w:tc>
      </w:tr>
      <w:tr w:rsidR="004A10EC" w:rsidRPr="00BD7DEF" w14:paraId="467E9100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6BED45E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1E5D08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scale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687E5FC0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532C413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63CF8EA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C9FD60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AE1FFE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1B23912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.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umanii</w:t>
            </w:r>
            <w:proofErr w:type="spellEnd"/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3E8409D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6A79547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rbapenem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4BA951C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39B2701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D8322C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7ADA393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Hydroxychloroquine/chloroquine,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demsivir</w:t>
            </w:r>
            <w:proofErr w:type="spellEnd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 Heparin, Steroids, Tocilizumab, Azithromycin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0D27FD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ive</w:t>
            </w:r>
          </w:p>
        </w:tc>
      </w:tr>
      <w:tr w:rsidR="004A10EC" w:rsidRPr="00BD7DEF" w14:paraId="26A2FD30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008D948E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288C01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scale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633ED8AC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7D0B365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3231A5F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5B8CB4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neumonia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D5B0E6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7944545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.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umanii</w:t>
            </w:r>
            <w:proofErr w:type="spellEnd"/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4D638B8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7EECADA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rbapenem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58CEEA4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14FECDD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E2C348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50E732E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Hydroxychloroquine/chloroquine,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demsivir</w:t>
            </w:r>
            <w:proofErr w:type="spellEnd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 Heparin, Steroids, Tocilizumab, Azithromycin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0995D7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ive</w:t>
            </w:r>
          </w:p>
        </w:tc>
      </w:tr>
      <w:tr w:rsidR="004A10EC" w:rsidRPr="00BD7DEF" w14:paraId="4A326B4B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5D7F04E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82AC05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scale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7B20D769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35F4DE3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0DFEB72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7FC6449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44134E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0496A39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.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umanii</w:t>
            </w:r>
            <w:proofErr w:type="spellEnd"/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220E711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1F15FAD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rbapenem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943EDE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2E09B54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57CCEF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601BE57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Steroids, Azithromycin,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demsivir</w:t>
            </w:r>
            <w:proofErr w:type="spellEnd"/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93DFD7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ied</w:t>
            </w:r>
          </w:p>
        </w:tc>
      </w:tr>
      <w:tr w:rsidR="004A10EC" w:rsidRPr="00BD7DEF" w14:paraId="2452B0BE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0B4AEFA5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4D846C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scale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08206F8E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5F64489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2541B6E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513756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68C631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42C30FD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.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umanii</w:t>
            </w:r>
            <w:proofErr w:type="spellEnd"/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5042E5A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3170DC8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rbapenem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51C9355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2F0FD53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D74A3C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4EBC1DF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Hydroxychloroquine/chloroquine,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demsivir</w:t>
            </w:r>
            <w:proofErr w:type="spellEnd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 Heparin, Steroids, Tocilizumab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1D5DB8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ive</w:t>
            </w:r>
          </w:p>
        </w:tc>
      </w:tr>
      <w:tr w:rsidR="004A10EC" w:rsidRPr="00BD7DEF" w14:paraId="251AB71C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3532A70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88FD41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scale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40C95D0A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08030FE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78856DB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1CE5DF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neumonia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4F8BDC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65945ED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.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umanii</w:t>
            </w:r>
            <w:proofErr w:type="spellEnd"/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0807541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1C32DFF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rbapenem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6C6AAC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6E922F9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937AC0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67CEBCF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ydroxychclroquine</w:t>
            </w:r>
            <w:proofErr w:type="spellEnd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/chloroquine,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demsivir</w:t>
            </w:r>
            <w:proofErr w:type="spellEnd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 azithromycin, heparin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13338E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ive</w:t>
            </w:r>
          </w:p>
        </w:tc>
      </w:tr>
      <w:tr w:rsidR="004A10EC" w:rsidRPr="00BD7DEF" w14:paraId="61E067CD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0CEF61B4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683DBA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scale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1B8F03D5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5892AFE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0E744E7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EF2577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neumonia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21220D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1C836D5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.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umanii</w:t>
            </w:r>
            <w:proofErr w:type="spellEnd"/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79067F2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09486E6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rbapenem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3AC1509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253DC0D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D1CE2D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6836EB9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ydroxychloroquine/chloroquine, heparin, tocilizumab, steroids, azithromycin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DF883A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ied</w:t>
            </w:r>
          </w:p>
        </w:tc>
      </w:tr>
      <w:tr w:rsidR="004A10EC" w:rsidRPr="00BD7DEF" w14:paraId="15CCF250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8FB0926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19AE34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scale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3E0EDB69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5B042E3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4A6D395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5B3C834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B855D7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065F5ED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.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umanii</w:t>
            </w:r>
            <w:proofErr w:type="spellEnd"/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13C567C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172BB7D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rbapenem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3390FA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3F19100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F89423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0FBD84F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Hydroxychloroquine/chloroquine,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demsivir</w:t>
            </w:r>
            <w:proofErr w:type="spellEnd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 heparin, tocilizumab, steroid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4A26A1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ive</w:t>
            </w:r>
          </w:p>
        </w:tc>
      </w:tr>
      <w:tr w:rsidR="004A10EC" w:rsidRPr="00BD7DEF" w14:paraId="2B6853D9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278A793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9C19B4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scale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336FBE34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60E0939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228A619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1CDD87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neumonia, BSI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0F6DA9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592CF95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.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umanii</w:t>
            </w:r>
            <w:proofErr w:type="spellEnd"/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2D66960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5396B4C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rbapenem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57A22A8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03458C8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E2BEB1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15E663A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Hydroxychloroquine/chloroquine,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demsivir</w:t>
            </w:r>
            <w:proofErr w:type="spellEnd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 heparin, tocilizumab, steroid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289615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ied</w:t>
            </w:r>
          </w:p>
        </w:tc>
      </w:tr>
      <w:tr w:rsidR="004A10EC" w:rsidRPr="00BD7DEF" w14:paraId="1D59D6E0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C656E5E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A47F16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scale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7503D8EC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2FA5C8E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0619007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8329D3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neumonia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8C5CFE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77C575A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.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umanii</w:t>
            </w:r>
            <w:proofErr w:type="spellEnd"/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6D3EA1D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16D394C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rbapenem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4DFFE19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6C7D963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8F8F00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711D4F5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Hydroxychloroquine/chloroquine,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demsivir</w:t>
            </w:r>
            <w:proofErr w:type="spellEnd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 heparin, tocilizumab, azithromycin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C791CF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ied</w:t>
            </w:r>
          </w:p>
        </w:tc>
      </w:tr>
      <w:tr w:rsidR="004A10EC" w:rsidRPr="00BD7DEF" w14:paraId="1E4EF8EC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A95155C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46136E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scale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0084E709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059FFBF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659124D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C3E4A3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CB1E3D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5F7F84D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.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umanii</w:t>
            </w:r>
            <w:proofErr w:type="spellEnd"/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3A188AC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5A91614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rbapenem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164E420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5347E0D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789208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32B08F2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ydroxychloroquine/chloroquine, tocilizumab, steroids, azithromycin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A710EB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ied</w:t>
            </w:r>
          </w:p>
        </w:tc>
      </w:tr>
      <w:tr w:rsidR="004A10EC" w:rsidRPr="00BD7DEF" w14:paraId="23AB809D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6B0392B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18E12B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scale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0271E0FD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65D0F4D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1C4DDF6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727F861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14747B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469715F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.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umanii</w:t>
            </w:r>
            <w:proofErr w:type="spellEnd"/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2D32807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0576557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rbapenem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7BA0EC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27D5998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86F6A1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7546E2D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Hydroxychloroquine/chloroquine,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demsivir</w:t>
            </w:r>
            <w:proofErr w:type="spellEnd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, </w:t>
            </w: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Tocilizumab, Azithromycin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B78C85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Died</w:t>
            </w:r>
          </w:p>
        </w:tc>
      </w:tr>
      <w:tr w:rsidR="004A10EC" w:rsidRPr="00BD7DEF" w14:paraId="02C18836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0571BEF0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7B69DA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scale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33CA1C48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6BABB41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3529EB6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4393FE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355B7E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4A7C956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.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umanii</w:t>
            </w:r>
            <w:proofErr w:type="spellEnd"/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287C2F4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3F2EFD6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rbapenem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8BD2CB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5C6A4F5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571852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1F0F1CB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ydroxychloroquine/chloroquine, Heparin, Tocilizumab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1CE4F3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ive</w:t>
            </w:r>
          </w:p>
        </w:tc>
      </w:tr>
      <w:tr w:rsidR="004A10EC" w:rsidRPr="00BD7DEF" w14:paraId="7C422851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5933EEE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CE21CF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scale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597DD472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4B4BF36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3BC5960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6195BB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5DF644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5616BC8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.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umanii</w:t>
            </w:r>
            <w:proofErr w:type="spellEnd"/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414A69F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5ED119E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rbapenem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16DB8A9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7F6063E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FE54C5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0AAF758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Hydroxychloroquine/chloroquine,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demsivir</w:t>
            </w:r>
            <w:proofErr w:type="spellEnd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 Tocilizumab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83BE16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ive</w:t>
            </w:r>
          </w:p>
        </w:tc>
      </w:tr>
      <w:tr w:rsidR="004A10EC" w:rsidRPr="00BD7DEF" w14:paraId="76CF9A5F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111A2B7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C9C008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scale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37CDF24C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72D515C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73B0D6F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233CF1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neumonia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89DA8C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5361F12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.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umanii</w:t>
            </w:r>
            <w:proofErr w:type="spellEnd"/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6F6D4AF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4EE2ECB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rbapenem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29FAE1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72E6E6D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F31FC4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5BA8F31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Heparin, Steroids,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zithroycin</w:t>
            </w:r>
            <w:proofErr w:type="spellEnd"/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B834A8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ive</w:t>
            </w:r>
          </w:p>
        </w:tc>
      </w:tr>
      <w:tr w:rsidR="004A10EC" w:rsidRPr="00BD7DEF" w14:paraId="5C626A00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56233AA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364ABB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scale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781B8235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525F347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296BE9B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BF28F7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neumonia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3777F1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6A5420B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.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umanii</w:t>
            </w:r>
            <w:proofErr w:type="spellEnd"/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3877507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5456AC1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rbapenem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1C15A7E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05D835A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28FC3A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7051B20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ydroxychloroquine/chloroquine, tocilizumab, steroids, azithromycin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927F15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ied</w:t>
            </w:r>
          </w:p>
        </w:tc>
      </w:tr>
      <w:tr w:rsidR="004A10EC" w:rsidRPr="00BD7DEF" w14:paraId="1B4F30BF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6896235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F896DC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scale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76458C63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6527A00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3C334CA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710F5F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0B8E74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508CC9B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.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umanii</w:t>
            </w:r>
            <w:proofErr w:type="spellEnd"/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442312D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1096077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rbapenem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6A824E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5B9CD49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A94657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1A048FE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ydroxychloroquine/chloroquine, Heparin, Tocilizumab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C120B7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ive</w:t>
            </w:r>
          </w:p>
        </w:tc>
      </w:tr>
      <w:tr w:rsidR="004A10EC" w:rsidRPr="00BD7DEF" w14:paraId="57C34A89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80DD8AB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63DE45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scale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1F6D1394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3694DCE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07EC208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8A7B56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4E60CC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2884ED2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.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umanii</w:t>
            </w:r>
            <w:proofErr w:type="spellEnd"/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0E8B009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05A220E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rbapenem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37D62B4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2E46C39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BCB5E2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73E83BF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eprin</w:t>
            </w:r>
            <w:proofErr w:type="spellEnd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 Tocilizumab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F5129F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ive</w:t>
            </w:r>
          </w:p>
        </w:tc>
      </w:tr>
      <w:tr w:rsidR="004A10EC" w:rsidRPr="00BD7DEF" w14:paraId="7D3D74A1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A0F3BE3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57976A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scale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0FCA33B3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5B2E08A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100E07F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553814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F92E9F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72258D0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.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umanii</w:t>
            </w:r>
            <w:proofErr w:type="spellEnd"/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25A034A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0E111FA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rbapenem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41F6E3A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3787CBF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FA998B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58540B8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ydroxychloroquine/chloroquine, Heparin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B4B27A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ive</w:t>
            </w:r>
          </w:p>
        </w:tc>
      </w:tr>
      <w:tr w:rsidR="004A10EC" w:rsidRPr="00BD7DEF" w14:paraId="674365F4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9B03674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825E49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scale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20C0717E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11CEBE6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436C124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406B80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0CE331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718AD7B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.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umanii</w:t>
            </w:r>
            <w:proofErr w:type="spellEnd"/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76816F1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5E8F1AB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rbapenem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3300F78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4726064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8CCEAF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085F505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eparin, Tocilizumab, Steroid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B99D31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ied</w:t>
            </w:r>
          </w:p>
        </w:tc>
      </w:tr>
      <w:tr w:rsidR="004A10EC" w:rsidRPr="00BD7DEF" w14:paraId="7235EE30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FAB2A9E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48EB53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scale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71CB7D5C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269525F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42DE2BC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04344B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FB01A3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71EB765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.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umanii</w:t>
            </w:r>
            <w:proofErr w:type="spellEnd"/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7128D6A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46C0A5A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rbapenem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79FECC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7D4B8AD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619962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2EA1ED0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ydroxychloroquine/chloroquine, Heparin, Tocilizumab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50EC20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ive</w:t>
            </w:r>
          </w:p>
        </w:tc>
      </w:tr>
      <w:tr w:rsidR="004A10EC" w:rsidRPr="00BD7DEF" w14:paraId="2902BD8C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9FFA65E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F9E329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mez-Simmonds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7307F83D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13CB224A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7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72EF3A8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5EA588D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vere COVID-1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F7E74E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01574D2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. pneumoniae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0D37DAD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32D22AE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PC-2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43C43D3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5A6C402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5E5F4E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61F2235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1432C2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ied</w:t>
            </w:r>
          </w:p>
        </w:tc>
      </w:tr>
      <w:tr w:rsidR="004A10EC" w:rsidRPr="00BD7DEF" w14:paraId="6809FDEF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692E7FB8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1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7E6AA3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mez-Simmonds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271C9077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0DDEFD93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3EB2A9C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728D63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vere COVID-1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4AE02E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42B1F70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. pneumoniae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405E168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74938DE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PC-2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5BB8256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42806AC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38D96F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79E50B1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2E78C9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ied</w:t>
            </w:r>
          </w:p>
        </w:tc>
      </w:tr>
      <w:tr w:rsidR="004A10EC" w:rsidRPr="00BD7DEF" w14:paraId="1AAA2A25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625F9BAE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8E4449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mez-Simmonds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382841A7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7B6B739D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0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643F46F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A92788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vere COVID-1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026A41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3572DAE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. pneumoniae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1244BF1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7264844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PC-2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1533F30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04FF665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50577F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4DD8E5B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4F1C89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ied</w:t>
            </w:r>
          </w:p>
        </w:tc>
      </w:tr>
      <w:tr w:rsidR="004A10EC" w:rsidRPr="00BD7DEF" w14:paraId="5D4FD54B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0D1F91A1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F228C3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mez-Simmonds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3B698201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59AD3568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2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64E6B6D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2012AB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vere COVID-1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1CFF1A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2175E78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. pneumoniae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4340642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184E37B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PC-2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BBCD07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6595017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0656B6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6DD6F57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A947B6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ied</w:t>
            </w:r>
          </w:p>
        </w:tc>
      </w:tr>
      <w:tr w:rsidR="004A10EC" w:rsidRPr="00BD7DEF" w14:paraId="60555CBA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AB69023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8C46C2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mez-Simmonds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1275DB0E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4E61551E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9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070B401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55A72E5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vere COVID-1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9A993F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499EA58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. pneumoniae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6640FF5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66916C0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PC-2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3EA08D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7461A75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15ED92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0EBE825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D9A37A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ive</w:t>
            </w:r>
          </w:p>
        </w:tc>
      </w:tr>
      <w:tr w:rsidR="004A10EC" w:rsidRPr="00BD7DEF" w14:paraId="69DB05A2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5D336B8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2E700F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mez-Simmonds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031BFE10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63EE5D7D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2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4A856EA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7BF3299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vere COVID-1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A8FDB7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3BE3ABC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. pneumoniae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28414CE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6C2F22E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PC-2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75C2AC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55E2DD9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B5C42B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1D779A2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060BA6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ive</w:t>
            </w:r>
          </w:p>
        </w:tc>
      </w:tr>
      <w:tr w:rsidR="004A10EC" w:rsidRPr="00BD7DEF" w14:paraId="5C77C33C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274155C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A64276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mez-Simmonds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3F48E1CD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6A0B5C92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9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50EB4AD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DA3195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vere COVID-1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50FBC0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67AE276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. pneumoniae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1F2A446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338E0C4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PC-2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B7A3E8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4BBEDF5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48A31D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74A7ECC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932C9E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ive</w:t>
            </w:r>
          </w:p>
        </w:tc>
      </w:tr>
      <w:tr w:rsidR="004A10EC" w:rsidRPr="00BD7DEF" w14:paraId="22E11271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989B05B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23F91E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mez-Simmonds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4BCD856A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26841152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5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33993A2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858A8F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vere COVID-1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C56A11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426E99E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. pneumoniae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2813867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10196E2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PC-2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3AA289A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0886D4B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79A065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2AF1ACA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479E20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ive</w:t>
            </w:r>
          </w:p>
        </w:tc>
      </w:tr>
      <w:tr w:rsidR="004A10EC" w:rsidRPr="00BD7DEF" w14:paraId="0AD34708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F8D421B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92DE37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mez-Simmonds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507C4E61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4BD7CCA2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4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30D2442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D8E970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vere COVID-1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2453DE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2565075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. pneumoniae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2FD7331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6DD0438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PC-2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9BAD4F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3F89535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24DEB6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524C588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5ED474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ive</w:t>
            </w:r>
          </w:p>
        </w:tc>
      </w:tr>
      <w:tr w:rsidR="004A10EC" w:rsidRPr="00BD7DEF" w14:paraId="338627A8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6658BD25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55D19F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mez-Simmonds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0FBA1DA8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7210727F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1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7C05626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759C00F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vere COVID-1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CDE334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736267D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. pneumoniae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2136616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3E42514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PC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1133F8F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11E3DB9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D6C66A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72AC02D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BF5E60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ive</w:t>
            </w:r>
          </w:p>
        </w:tc>
      </w:tr>
      <w:tr w:rsidR="004A10EC" w:rsidRPr="00BD7DEF" w14:paraId="7FAEAD65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CAC29B4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3C8B7C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mez-Simmonds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363F41E2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33CF46DB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8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31DE0B8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E6D67A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vere COVID-1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62E463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2847751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. cloacae complex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586371B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7A0E06B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DM-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72586A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45AAC60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37ABCF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56B0878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D4C358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ive</w:t>
            </w:r>
          </w:p>
        </w:tc>
      </w:tr>
      <w:tr w:rsidR="004A10EC" w:rsidRPr="00BD7DEF" w14:paraId="3187770A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6B3EF9B8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9FEF5C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mez-Simmonds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752725A9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79DCACD7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3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21DFBC6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F4B7E7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vere COVID-1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E3FFDF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67FEB8E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. pneumoniae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3209784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3056F76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PC-3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135E278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1E200CB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E95713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5624706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EF8956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ive</w:t>
            </w:r>
          </w:p>
        </w:tc>
      </w:tr>
      <w:tr w:rsidR="004A10EC" w:rsidRPr="00BD7DEF" w14:paraId="2630EA25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4EE9B71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0CE0B9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mez-Simmonds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3B9FECB6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0148CCD3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6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60E671C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3A8935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vere COVID-1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528B1E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353D506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. cloacae complex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0C42012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5B32A2B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DM-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4099EC4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6C0A1B6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ACB61A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476DB53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6CD89E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ied</w:t>
            </w:r>
          </w:p>
        </w:tc>
      </w:tr>
      <w:tr w:rsidR="004A10EC" w:rsidRPr="00BD7DEF" w14:paraId="6D566683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D9344E4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1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5C6A23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grelles</w:t>
            </w:r>
            <w:proofErr w:type="spellEnd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Calvo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4048F097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4942B2F0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5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1ED7721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4A417C9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PA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D56176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7ACBD29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. fumigatus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785B738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676AE49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AD169A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1ECDEC0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CE3A3C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240ED2B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cilizumab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7B6DD5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ied</w:t>
            </w:r>
          </w:p>
        </w:tc>
      </w:tr>
      <w:tr w:rsidR="004A10EC" w:rsidRPr="00BD7DEF" w14:paraId="0525F1A2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6A79EDC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7862DB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grelles</w:t>
            </w:r>
            <w:proofErr w:type="spellEnd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Calvo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4194D6D7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0602DEA2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2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3723AF3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F068E7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PA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993C31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64AF559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. fumigatus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357369B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27AB152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9574F2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5585ABF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4241B0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782D704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ethylprednisone</w:t>
            </w:r>
            <w:proofErr w:type="spellEnd"/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239F98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ied</w:t>
            </w:r>
          </w:p>
        </w:tc>
      </w:tr>
      <w:tr w:rsidR="004A10EC" w:rsidRPr="00BD7DEF" w14:paraId="15C15F02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BB37B92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F983E7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grelles</w:t>
            </w:r>
            <w:proofErr w:type="spellEnd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Calvo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1EA1FD51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477FDB8D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0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0F1682D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DA765E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PA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9FD0DE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0C0C5A8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.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iger</w:t>
            </w:r>
            <w:proofErr w:type="spellEnd"/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50F9923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116AD8B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4B07C52F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04246F7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4D52EC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0171510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opinavir/Ritonavir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33D67B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ied</w:t>
            </w:r>
          </w:p>
        </w:tc>
      </w:tr>
      <w:tr w:rsidR="004A10EC" w:rsidRPr="00BD7DEF" w14:paraId="1282EFB8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666884C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687AAC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grelles</w:t>
            </w:r>
            <w:proofErr w:type="spellEnd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Calvo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6DAF1544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70CFB967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8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6C088D3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F1F61D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PA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1FA02C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3F49353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. flavus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768AEC7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4A9EBCF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46C435D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7053028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B93D09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30B57CC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cilizumab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D80D54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ive</w:t>
            </w:r>
          </w:p>
        </w:tc>
      </w:tr>
      <w:tr w:rsidR="004A10EC" w:rsidRPr="00BD7DEF" w14:paraId="481C2823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433210A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887432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grelles</w:t>
            </w:r>
            <w:proofErr w:type="spellEnd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Calvo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782792FE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213F0F17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0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0B329FB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026692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PA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C9CDB0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388C726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. fumigatus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7F0E2D8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5DF5E996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3E0F1368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6368568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4CD039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380E88D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cilizumab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0A3D48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ied</w:t>
            </w:r>
          </w:p>
        </w:tc>
      </w:tr>
      <w:tr w:rsidR="004A10EC" w:rsidRPr="00BD7DEF" w14:paraId="162812E4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B3CA74B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0EAED9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grelles</w:t>
            </w:r>
            <w:proofErr w:type="spellEnd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Calvo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2FAAAC87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41A9809F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5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1EB83BD7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CDC660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PA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E43A40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13F7F62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. </w:t>
            </w: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iger</w:t>
            </w:r>
            <w:proofErr w:type="spellEnd"/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2AAA578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63ECECC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134539A2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61C0C86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BD5EFD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195FCB3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cilizumab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B033C2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ive</w:t>
            </w:r>
          </w:p>
        </w:tc>
      </w:tr>
      <w:tr w:rsidR="004A10EC" w:rsidRPr="00BD7DEF" w14:paraId="7DEE65B9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A69836E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CE3DB3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grelles</w:t>
            </w:r>
            <w:proofErr w:type="spellEnd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Calvo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2C5CC48A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7DEC9E86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7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798A63F3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4D29696C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PA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8BE2FB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43399DBB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. flavus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1464DA6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7C1ADE6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DD4135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3BF6509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37F5B5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77E1182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cilizumab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168D635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ied</w:t>
            </w:r>
          </w:p>
        </w:tc>
      </w:tr>
      <w:tr w:rsidR="004A10EC" w:rsidRPr="00BD7DEF" w14:paraId="2C33496F" w14:textId="77777777" w:rsidTr="004A10EC">
        <w:trPr>
          <w:trHeight w:val="290"/>
          <w:jc w:val="center"/>
        </w:trPr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DC16C6F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069AC7A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errotta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310A891B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7C3AA0E7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7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703BC4C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FF9516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cute TTP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AB5868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00F7EC20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. pneumoniae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422A48BD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6B354E94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DM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71479D9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67938439" w14:textId="77777777" w:rsidR="004A10EC" w:rsidRPr="00BD7DEF" w:rsidRDefault="004A10EC" w:rsidP="004A10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1446B6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eftazidime/Avibactam + Aztreonam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58DA23F1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ethylprednisone</w:t>
            </w:r>
            <w:proofErr w:type="spellEnd"/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3A1AB3E" w14:textId="77777777" w:rsidR="004A10EC" w:rsidRPr="00BD7DEF" w:rsidRDefault="004A10EC" w:rsidP="004A10E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D7D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ive</w:t>
            </w:r>
          </w:p>
        </w:tc>
      </w:tr>
    </w:tbl>
    <w:p w14:paraId="2FF7C64C" w14:textId="77777777" w:rsidR="00126B8E" w:rsidRPr="00BD7DEF" w:rsidRDefault="00126B8E" w:rsidP="004A10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center"/>
        <w:rPr>
          <w:rFonts w:ascii="Times New Roman" w:hAnsi="Times New Roman" w:cs="Times New Roman"/>
          <w:b/>
          <w:bCs/>
        </w:rPr>
      </w:pPr>
    </w:p>
    <w:sectPr w:rsidR="00126B8E" w:rsidRPr="00BD7DEF" w:rsidSect="006B1BF9">
      <w:footerReference w:type="even" r:id="rId8"/>
      <w:footerReference w:type="default" r:id="rId9"/>
      <w:pgSz w:w="15840" w:h="12240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255D32" w14:textId="77777777" w:rsidR="00473A41" w:rsidRDefault="00473A41" w:rsidP="00AC5F1F">
      <w:r>
        <w:separator/>
      </w:r>
    </w:p>
  </w:endnote>
  <w:endnote w:type="continuationSeparator" w:id="0">
    <w:p w14:paraId="05BABA05" w14:textId="77777777" w:rsidR="00473A41" w:rsidRDefault="00473A41" w:rsidP="00AC5F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817615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6EB0DF" w14:textId="30040DE0" w:rsidR="00AC5F1F" w:rsidRDefault="00AC5F1F" w:rsidP="0078335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98FCB14" w14:textId="77777777" w:rsidR="00AC5F1F" w:rsidRDefault="00AC5F1F" w:rsidP="00AC5F1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655302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39B6D5" w14:textId="0B120863" w:rsidR="00AC5F1F" w:rsidRDefault="00AC5F1F" w:rsidP="0078335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C35FA9" w14:textId="77777777" w:rsidR="00AC5F1F" w:rsidRDefault="00AC5F1F" w:rsidP="00AC5F1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434005" w14:textId="77777777" w:rsidR="00473A41" w:rsidRDefault="00473A41" w:rsidP="00AC5F1F">
      <w:r>
        <w:separator/>
      </w:r>
    </w:p>
  </w:footnote>
  <w:footnote w:type="continuationSeparator" w:id="0">
    <w:p w14:paraId="385A7FD8" w14:textId="77777777" w:rsidR="00473A41" w:rsidRDefault="00473A41" w:rsidP="00AC5F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D08EC"/>
    <w:multiLevelType w:val="hybridMultilevel"/>
    <w:tmpl w:val="C7BC29AA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DA5BA8"/>
    <w:multiLevelType w:val="hybridMultilevel"/>
    <w:tmpl w:val="F508C4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D41961"/>
    <w:multiLevelType w:val="hybridMultilevel"/>
    <w:tmpl w:val="1C0409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FA523B"/>
    <w:multiLevelType w:val="hybridMultilevel"/>
    <w:tmpl w:val="D8B06228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88137F9"/>
    <w:multiLevelType w:val="hybridMultilevel"/>
    <w:tmpl w:val="B87AC0E8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FC42D6"/>
    <w:multiLevelType w:val="hybridMultilevel"/>
    <w:tmpl w:val="A980479E"/>
    <w:lvl w:ilvl="0" w:tplc="10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0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C59"/>
    <w:rsid w:val="0000176F"/>
    <w:rsid w:val="000019F3"/>
    <w:rsid w:val="00001D4B"/>
    <w:rsid w:val="000021AC"/>
    <w:rsid w:val="00011C1A"/>
    <w:rsid w:val="00013B0C"/>
    <w:rsid w:val="0001657F"/>
    <w:rsid w:val="00017B40"/>
    <w:rsid w:val="00021307"/>
    <w:rsid w:val="00021E98"/>
    <w:rsid w:val="000233BD"/>
    <w:rsid w:val="00025A72"/>
    <w:rsid w:val="00030D50"/>
    <w:rsid w:val="00031B72"/>
    <w:rsid w:val="0003277E"/>
    <w:rsid w:val="000336B7"/>
    <w:rsid w:val="0004093D"/>
    <w:rsid w:val="00043604"/>
    <w:rsid w:val="00043E9A"/>
    <w:rsid w:val="00044CA4"/>
    <w:rsid w:val="00052971"/>
    <w:rsid w:val="00052C7B"/>
    <w:rsid w:val="00053316"/>
    <w:rsid w:val="000537C2"/>
    <w:rsid w:val="00053E08"/>
    <w:rsid w:val="00056033"/>
    <w:rsid w:val="00057974"/>
    <w:rsid w:val="0006043B"/>
    <w:rsid w:val="00060E27"/>
    <w:rsid w:val="000618E0"/>
    <w:rsid w:val="00070946"/>
    <w:rsid w:val="00071CFB"/>
    <w:rsid w:val="00071F94"/>
    <w:rsid w:val="00072C35"/>
    <w:rsid w:val="0007401E"/>
    <w:rsid w:val="000749A5"/>
    <w:rsid w:val="00075089"/>
    <w:rsid w:val="00077AE5"/>
    <w:rsid w:val="000820AF"/>
    <w:rsid w:val="00083652"/>
    <w:rsid w:val="0009028C"/>
    <w:rsid w:val="000905B7"/>
    <w:rsid w:val="00093695"/>
    <w:rsid w:val="000B3539"/>
    <w:rsid w:val="000B6029"/>
    <w:rsid w:val="000B7930"/>
    <w:rsid w:val="000C5130"/>
    <w:rsid w:val="000C7819"/>
    <w:rsid w:val="000D00AA"/>
    <w:rsid w:val="000D199F"/>
    <w:rsid w:val="000D1C61"/>
    <w:rsid w:val="000D1E14"/>
    <w:rsid w:val="000D7340"/>
    <w:rsid w:val="000E0F33"/>
    <w:rsid w:val="000E1C25"/>
    <w:rsid w:val="000E2285"/>
    <w:rsid w:val="000E649D"/>
    <w:rsid w:val="000E770F"/>
    <w:rsid w:val="000F3A7E"/>
    <w:rsid w:val="000F5A48"/>
    <w:rsid w:val="000F68BC"/>
    <w:rsid w:val="000F7431"/>
    <w:rsid w:val="00103BF2"/>
    <w:rsid w:val="00103FB2"/>
    <w:rsid w:val="00107E67"/>
    <w:rsid w:val="00113728"/>
    <w:rsid w:val="001157EF"/>
    <w:rsid w:val="00115C93"/>
    <w:rsid w:val="00115F84"/>
    <w:rsid w:val="00117B7D"/>
    <w:rsid w:val="001226C0"/>
    <w:rsid w:val="00122CB0"/>
    <w:rsid w:val="00122EBA"/>
    <w:rsid w:val="00123C69"/>
    <w:rsid w:val="001246DE"/>
    <w:rsid w:val="00125ECF"/>
    <w:rsid w:val="00126B8E"/>
    <w:rsid w:val="00127DC0"/>
    <w:rsid w:val="0014533B"/>
    <w:rsid w:val="00146EBB"/>
    <w:rsid w:val="001472D7"/>
    <w:rsid w:val="001523D9"/>
    <w:rsid w:val="0015474B"/>
    <w:rsid w:val="00155356"/>
    <w:rsid w:val="00155CDC"/>
    <w:rsid w:val="00156F4F"/>
    <w:rsid w:val="0015773F"/>
    <w:rsid w:val="00160B88"/>
    <w:rsid w:val="0016384B"/>
    <w:rsid w:val="00170445"/>
    <w:rsid w:val="00170E29"/>
    <w:rsid w:val="0017386B"/>
    <w:rsid w:val="00175BF8"/>
    <w:rsid w:val="00176954"/>
    <w:rsid w:val="0018294B"/>
    <w:rsid w:val="00183A15"/>
    <w:rsid w:val="00192BAA"/>
    <w:rsid w:val="00192FE0"/>
    <w:rsid w:val="001931B8"/>
    <w:rsid w:val="00194963"/>
    <w:rsid w:val="001951A4"/>
    <w:rsid w:val="001A4ECA"/>
    <w:rsid w:val="001B08B1"/>
    <w:rsid w:val="001B3782"/>
    <w:rsid w:val="001B3F75"/>
    <w:rsid w:val="001B4231"/>
    <w:rsid w:val="001C02B5"/>
    <w:rsid w:val="001D2B24"/>
    <w:rsid w:val="001E013A"/>
    <w:rsid w:val="001E01D3"/>
    <w:rsid w:val="001E146E"/>
    <w:rsid w:val="001E267C"/>
    <w:rsid w:val="001E35BC"/>
    <w:rsid w:val="001E458B"/>
    <w:rsid w:val="001E4F96"/>
    <w:rsid w:val="001E50C4"/>
    <w:rsid w:val="001E6AFD"/>
    <w:rsid w:val="001F3211"/>
    <w:rsid w:val="001F6B78"/>
    <w:rsid w:val="00200B60"/>
    <w:rsid w:val="0020152B"/>
    <w:rsid w:val="00205B3C"/>
    <w:rsid w:val="002144C1"/>
    <w:rsid w:val="00215406"/>
    <w:rsid w:val="00220EBE"/>
    <w:rsid w:val="0022519A"/>
    <w:rsid w:val="00225EA6"/>
    <w:rsid w:val="0022628B"/>
    <w:rsid w:val="002267CD"/>
    <w:rsid w:val="00227ED7"/>
    <w:rsid w:val="002329BB"/>
    <w:rsid w:val="0023412A"/>
    <w:rsid w:val="002401C4"/>
    <w:rsid w:val="00240397"/>
    <w:rsid w:val="00243D82"/>
    <w:rsid w:val="00244B87"/>
    <w:rsid w:val="00246B2B"/>
    <w:rsid w:val="00250352"/>
    <w:rsid w:val="00250C75"/>
    <w:rsid w:val="00252451"/>
    <w:rsid w:val="0025348B"/>
    <w:rsid w:val="00256051"/>
    <w:rsid w:val="00256C14"/>
    <w:rsid w:val="00263714"/>
    <w:rsid w:val="0026497F"/>
    <w:rsid w:val="00267D5D"/>
    <w:rsid w:val="00273E4E"/>
    <w:rsid w:val="0027499B"/>
    <w:rsid w:val="0028367A"/>
    <w:rsid w:val="00291727"/>
    <w:rsid w:val="00292A79"/>
    <w:rsid w:val="00292EC7"/>
    <w:rsid w:val="0029797E"/>
    <w:rsid w:val="002A19AF"/>
    <w:rsid w:val="002A21F9"/>
    <w:rsid w:val="002A355B"/>
    <w:rsid w:val="002A636E"/>
    <w:rsid w:val="002B04B3"/>
    <w:rsid w:val="002B0BBD"/>
    <w:rsid w:val="002B1C47"/>
    <w:rsid w:val="002B6C72"/>
    <w:rsid w:val="002C3EEF"/>
    <w:rsid w:val="002C7397"/>
    <w:rsid w:val="002D08E2"/>
    <w:rsid w:val="002D15B1"/>
    <w:rsid w:val="002D2CCB"/>
    <w:rsid w:val="002D65E7"/>
    <w:rsid w:val="002E6471"/>
    <w:rsid w:val="002F1224"/>
    <w:rsid w:val="002F4953"/>
    <w:rsid w:val="0030076D"/>
    <w:rsid w:val="00313592"/>
    <w:rsid w:val="003135F7"/>
    <w:rsid w:val="00316D48"/>
    <w:rsid w:val="0031718B"/>
    <w:rsid w:val="003176E6"/>
    <w:rsid w:val="00321358"/>
    <w:rsid w:val="00322201"/>
    <w:rsid w:val="00322A0E"/>
    <w:rsid w:val="00325761"/>
    <w:rsid w:val="00325F5A"/>
    <w:rsid w:val="00327D8B"/>
    <w:rsid w:val="00331889"/>
    <w:rsid w:val="00333901"/>
    <w:rsid w:val="00335A10"/>
    <w:rsid w:val="00335A59"/>
    <w:rsid w:val="003467DD"/>
    <w:rsid w:val="00347A0F"/>
    <w:rsid w:val="00347EE7"/>
    <w:rsid w:val="00350EAA"/>
    <w:rsid w:val="003617D3"/>
    <w:rsid w:val="0036187A"/>
    <w:rsid w:val="00362060"/>
    <w:rsid w:val="00365144"/>
    <w:rsid w:val="003727CC"/>
    <w:rsid w:val="00373E40"/>
    <w:rsid w:val="003743AF"/>
    <w:rsid w:val="00376B68"/>
    <w:rsid w:val="00383FD9"/>
    <w:rsid w:val="00384FA8"/>
    <w:rsid w:val="00386AE1"/>
    <w:rsid w:val="003941ED"/>
    <w:rsid w:val="00394F1A"/>
    <w:rsid w:val="00396266"/>
    <w:rsid w:val="00396AB4"/>
    <w:rsid w:val="003A1B16"/>
    <w:rsid w:val="003A6680"/>
    <w:rsid w:val="003A672B"/>
    <w:rsid w:val="003A77E1"/>
    <w:rsid w:val="003B0E9E"/>
    <w:rsid w:val="003B16CD"/>
    <w:rsid w:val="003B1E6A"/>
    <w:rsid w:val="003B1F5A"/>
    <w:rsid w:val="003B3106"/>
    <w:rsid w:val="003B320C"/>
    <w:rsid w:val="003B33BA"/>
    <w:rsid w:val="003B79D4"/>
    <w:rsid w:val="003C1812"/>
    <w:rsid w:val="003C23AE"/>
    <w:rsid w:val="003C431C"/>
    <w:rsid w:val="003D1DC2"/>
    <w:rsid w:val="003D40AD"/>
    <w:rsid w:val="003D6140"/>
    <w:rsid w:val="003D767B"/>
    <w:rsid w:val="003E2BC6"/>
    <w:rsid w:val="003E4BE2"/>
    <w:rsid w:val="003E6708"/>
    <w:rsid w:val="003E69EE"/>
    <w:rsid w:val="003E6ECC"/>
    <w:rsid w:val="003E74C9"/>
    <w:rsid w:val="003F09B7"/>
    <w:rsid w:val="003F1B31"/>
    <w:rsid w:val="003F3F7C"/>
    <w:rsid w:val="003F6409"/>
    <w:rsid w:val="003F77D1"/>
    <w:rsid w:val="003F7E93"/>
    <w:rsid w:val="004039D6"/>
    <w:rsid w:val="0040441F"/>
    <w:rsid w:val="004052F7"/>
    <w:rsid w:val="00410155"/>
    <w:rsid w:val="00414362"/>
    <w:rsid w:val="00415A10"/>
    <w:rsid w:val="004177B8"/>
    <w:rsid w:val="00420B65"/>
    <w:rsid w:val="00422CCA"/>
    <w:rsid w:val="004246FB"/>
    <w:rsid w:val="0042551A"/>
    <w:rsid w:val="004256FC"/>
    <w:rsid w:val="00425A3D"/>
    <w:rsid w:val="00434A60"/>
    <w:rsid w:val="00435413"/>
    <w:rsid w:val="00437BD0"/>
    <w:rsid w:val="0044567F"/>
    <w:rsid w:val="0044709D"/>
    <w:rsid w:val="0045352F"/>
    <w:rsid w:val="004603F3"/>
    <w:rsid w:val="00460481"/>
    <w:rsid w:val="0046103B"/>
    <w:rsid w:val="00467654"/>
    <w:rsid w:val="004714C9"/>
    <w:rsid w:val="00473A41"/>
    <w:rsid w:val="004758C5"/>
    <w:rsid w:val="0048138E"/>
    <w:rsid w:val="004830DF"/>
    <w:rsid w:val="00486C5E"/>
    <w:rsid w:val="00491618"/>
    <w:rsid w:val="004973E5"/>
    <w:rsid w:val="004A10EC"/>
    <w:rsid w:val="004A1C0D"/>
    <w:rsid w:val="004A503D"/>
    <w:rsid w:val="004A6549"/>
    <w:rsid w:val="004B29FA"/>
    <w:rsid w:val="004B5E37"/>
    <w:rsid w:val="004B6893"/>
    <w:rsid w:val="004C0BD3"/>
    <w:rsid w:val="004C1A3D"/>
    <w:rsid w:val="004C1E0F"/>
    <w:rsid w:val="004C39C2"/>
    <w:rsid w:val="004C4295"/>
    <w:rsid w:val="004C631B"/>
    <w:rsid w:val="004C69E7"/>
    <w:rsid w:val="004C75C0"/>
    <w:rsid w:val="004C7AEC"/>
    <w:rsid w:val="004D1527"/>
    <w:rsid w:val="004D22C7"/>
    <w:rsid w:val="004D4D5E"/>
    <w:rsid w:val="004D603A"/>
    <w:rsid w:val="004D64B0"/>
    <w:rsid w:val="004E1148"/>
    <w:rsid w:val="004E1C12"/>
    <w:rsid w:val="004E48F0"/>
    <w:rsid w:val="004E588E"/>
    <w:rsid w:val="004E7899"/>
    <w:rsid w:val="004F232B"/>
    <w:rsid w:val="004F761A"/>
    <w:rsid w:val="005007B0"/>
    <w:rsid w:val="00501CBC"/>
    <w:rsid w:val="00503601"/>
    <w:rsid w:val="0050582B"/>
    <w:rsid w:val="005064DC"/>
    <w:rsid w:val="005064E1"/>
    <w:rsid w:val="00506723"/>
    <w:rsid w:val="0050682C"/>
    <w:rsid w:val="00506BB3"/>
    <w:rsid w:val="00507FFC"/>
    <w:rsid w:val="005118A7"/>
    <w:rsid w:val="00513D19"/>
    <w:rsid w:val="0051683D"/>
    <w:rsid w:val="0052469F"/>
    <w:rsid w:val="00526F73"/>
    <w:rsid w:val="00527460"/>
    <w:rsid w:val="00530B9B"/>
    <w:rsid w:val="00532A3A"/>
    <w:rsid w:val="00534F23"/>
    <w:rsid w:val="00542483"/>
    <w:rsid w:val="005427AD"/>
    <w:rsid w:val="00547E05"/>
    <w:rsid w:val="005507C1"/>
    <w:rsid w:val="005517A3"/>
    <w:rsid w:val="00556F32"/>
    <w:rsid w:val="00562552"/>
    <w:rsid w:val="00562936"/>
    <w:rsid w:val="00564C99"/>
    <w:rsid w:val="00565A9E"/>
    <w:rsid w:val="0056705E"/>
    <w:rsid w:val="00570816"/>
    <w:rsid w:val="00570A6E"/>
    <w:rsid w:val="00571020"/>
    <w:rsid w:val="005718A6"/>
    <w:rsid w:val="00571EA1"/>
    <w:rsid w:val="00571F0A"/>
    <w:rsid w:val="00577473"/>
    <w:rsid w:val="00577F93"/>
    <w:rsid w:val="005809F0"/>
    <w:rsid w:val="005862B6"/>
    <w:rsid w:val="00591817"/>
    <w:rsid w:val="00592402"/>
    <w:rsid w:val="005936A3"/>
    <w:rsid w:val="00593765"/>
    <w:rsid w:val="00593E4E"/>
    <w:rsid w:val="00595DC3"/>
    <w:rsid w:val="005A0482"/>
    <w:rsid w:val="005A0612"/>
    <w:rsid w:val="005A6F4E"/>
    <w:rsid w:val="005A712A"/>
    <w:rsid w:val="005A7290"/>
    <w:rsid w:val="005B4352"/>
    <w:rsid w:val="005B66AD"/>
    <w:rsid w:val="005B6A6D"/>
    <w:rsid w:val="005C0A73"/>
    <w:rsid w:val="005C39CE"/>
    <w:rsid w:val="005D3881"/>
    <w:rsid w:val="005D3B77"/>
    <w:rsid w:val="005D419D"/>
    <w:rsid w:val="005D656D"/>
    <w:rsid w:val="005D704C"/>
    <w:rsid w:val="005E1F0F"/>
    <w:rsid w:val="005E22FE"/>
    <w:rsid w:val="005E23E3"/>
    <w:rsid w:val="005E6832"/>
    <w:rsid w:val="005E6CE8"/>
    <w:rsid w:val="005F3E0C"/>
    <w:rsid w:val="006069B6"/>
    <w:rsid w:val="00613A23"/>
    <w:rsid w:val="0061538C"/>
    <w:rsid w:val="006158A8"/>
    <w:rsid w:val="0061743E"/>
    <w:rsid w:val="0062296E"/>
    <w:rsid w:val="0062429A"/>
    <w:rsid w:val="006257B3"/>
    <w:rsid w:val="006325DE"/>
    <w:rsid w:val="0063489B"/>
    <w:rsid w:val="00635284"/>
    <w:rsid w:val="006371DF"/>
    <w:rsid w:val="006377A1"/>
    <w:rsid w:val="0064078C"/>
    <w:rsid w:val="0064096E"/>
    <w:rsid w:val="00644BAB"/>
    <w:rsid w:val="00647CEE"/>
    <w:rsid w:val="0065273D"/>
    <w:rsid w:val="00652AED"/>
    <w:rsid w:val="00655C5C"/>
    <w:rsid w:val="00657497"/>
    <w:rsid w:val="006579BC"/>
    <w:rsid w:val="00660EF6"/>
    <w:rsid w:val="00661B13"/>
    <w:rsid w:val="00662E4A"/>
    <w:rsid w:val="00667E27"/>
    <w:rsid w:val="006719D5"/>
    <w:rsid w:val="006745CC"/>
    <w:rsid w:val="006768C6"/>
    <w:rsid w:val="00682AF3"/>
    <w:rsid w:val="00682B81"/>
    <w:rsid w:val="006835A6"/>
    <w:rsid w:val="00685290"/>
    <w:rsid w:val="00686FED"/>
    <w:rsid w:val="006903F8"/>
    <w:rsid w:val="00691E5D"/>
    <w:rsid w:val="006933ED"/>
    <w:rsid w:val="00693C5B"/>
    <w:rsid w:val="00695BB7"/>
    <w:rsid w:val="006A1679"/>
    <w:rsid w:val="006A2722"/>
    <w:rsid w:val="006A6168"/>
    <w:rsid w:val="006A637E"/>
    <w:rsid w:val="006A7996"/>
    <w:rsid w:val="006B1BF9"/>
    <w:rsid w:val="006B37A9"/>
    <w:rsid w:val="006B5924"/>
    <w:rsid w:val="006B7064"/>
    <w:rsid w:val="006C04BA"/>
    <w:rsid w:val="006C59F3"/>
    <w:rsid w:val="006C5B67"/>
    <w:rsid w:val="006C6127"/>
    <w:rsid w:val="006C64EA"/>
    <w:rsid w:val="006C6974"/>
    <w:rsid w:val="006C6B41"/>
    <w:rsid w:val="006D01F8"/>
    <w:rsid w:val="006D134C"/>
    <w:rsid w:val="006D1AAB"/>
    <w:rsid w:val="006D2CD4"/>
    <w:rsid w:val="006D6900"/>
    <w:rsid w:val="006D772B"/>
    <w:rsid w:val="006D79A0"/>
    <w:rsid w:val="006D7E24"/>
    <w:rsid w:val="006E7EA9"/>
    <w:rsid w:val="006F060A"/>
    <w:rsid w:val="006F21AB"/>
    <w:rsid w:val="006F3723"/>
    <w:rsid w:val="006F66B0"/>
    <w:rsid w:val="00700B0B"/>
    <w:rsid w:val="007034EA"/>
    <w:rsid w:val="00712C9A"/>
    <w:rsid w:val="007143D1"/>
    <w:rsid w:val="00716965"/>
    <w:rsid w:val="0071756E"/>
    <w:rsid w:val="00717798"/>
    <w:rsid w:val="007257BF"/>
    <w:rsid w:val="00725835"/>
    <w:rsid w:val="00726663"/>
    <w:rsid w:val="00726CCF"/>
    <w:rsid w:val="00730315"/>
    <w:rsid w:val="00733497"/>
    <w:rsid w:val="00736D56"/>
    <w:rsid w:val="0074234E"/>
    <w:rsid w:val="007439C8"/>
    <w:rsid w:val="00744835"/>
    <w:rsid w:val="007539AD"/>
    <w:rsid w:val="00754265"/>
    <w:rsid w:val="0075598B"/>
    <w:rsid w:val="00763ED8"/>
    <w:rsid w:val="00764414"/>
    <w:rsid w:val="007650A9"/>
    <w:rsid w:val="00766F61"/>
    <w:rsid w:val="00767B3D"/>
    <w:rsid w:val="0077204A"/>
    <w:rsid w:val="00773DF0"/>
    <w:rsid w:val="00774429"/>
    <w:rsid w:val="00777D4C"/>
    <w:rsid w:val="007805B6"/>
    <w:rsid w:val="00781F46"/>
    <w:rsid w:val="00783C96"/>
    <w:rsid w:val="00784001"/>
    <w:rsid w:val="00786D3A"/>
    <w:rsid w:val="00794262"/>
    <w:rsid w:val="00796574"/>
    <w:rsid w:val="00796EB6"/>
    <w:rsid w:val="007A1452"/>
    <w:rsid w:val="007A61E5"/>
    <w:rsid w:val="007A6751"/>
    <w:rsid w:val="007B0929"/>
    <w:rsid w:val="007B24C0"/>
    <w:rsid w:val="007B26A2"/>
    <w:rsid w:val="007B4C15"/>
    <w:rsid w:val="007B7C94"/>
    <w:rsid w:val="007C0AC3"/>
    <w:rsid w:val="007C10F8"/>
    <w:rsid w:val="007C124F"/>
    <w:rsid w:val="007C2CEE"/>
    <w:rsid w:val="007C3A22"/>
    <w:rsid w:val="007C5A9C"/>
    <w:rsid w:val="007C6091"/>
    <w:rsid w:val="007D630D"/>
    <w:rsid w:val="007D7557"/>
    <w:rsid w:val="007D77CB"/>
    <w:rsid w:val="007D7989"/>
    <w:rsid w:val="007E03AF"/>
    <w:rsid w:val="007E4ABF"/>
    <w:rsid w:val="007E597A"/>
    <w:rsid w:val="007F0908"/>
    <w:rsid w:val="007F1FB6"/>
    <w:rsid w:val="007F4183"/>
    <w:rsid w:val="007F62DE"/>
    <w:rsid w:val="00801F23"/>
    <w:rsid w:val="00807CAE"/>
    <w:rsid w:val="0081006C"/>
    <w:rsid w:val="00811B29"/>
    <w:rsid w:val="008150C5"/>
    <w:rsid w:val="00816084"/>
    <w:rsid w:val="008171CD"/>
    <w:rsid w:val="00817B7E"/>
    <w:rsid w:val="00820A6F"/>
    <w:rsid w:val="0082284A"/>
    <w:rsid w:val="00826E69"/>
    <w:rsid w:val="0083169B"/>
    <w:rsid w:val="0083235C"/>
    <w:rsid w:val="0083332D"/>
    <w:rsid w:val="00833352"/>
    <w:rsid w:val="0084444A"/>
    <w:rsid w:val="00845DAE"/>
    <w:rsid w:val="00846298"/>
    <w:rsid w:val="00846CA4"/>
    <w:rsid w:val="00861059"/>
    <w:rsid w:val="008611DD"/>
    <w:rsid w:val="00861445"/>
    <w:rsid w:val="00861DA7"/>
    <w:rsid w:val="00863B16"/>
    <w:rsid w:val="00865E3C"/>
    <w:rsid w:val="0087042F"/>
    <w:rsid w:val="00871F30"/>
    <w:rsid w:val="00875C15"/>
    <w:rsid w:val="00875EC8"/>
    <w:rsid w:val="008804BD"/>
    <w:rsid w:val="00881572"/>
    <w:rsid w:val="00883720"/>
    <w:rsid w:val="00884345"/>
    <w:rsid w:val="00884A49"/>
    <w:rsid w:val="0088582E"/>
    <w:rsid w:val="00885839"/>
    <w:rsid w:val="00886A2F"/>
    <w:rsid w:val="008879E6"/>
    <w:rsid w:val="00890E78"/>
    <w:rsid w:val="008918F8"/>
    <w:rsid w:val="00891CFB"/>
    <w:rsid w:val="008920BD"/>
    <w:rsid w:val="008933B2"/>
    <w:rsid w:val="00894951"/>
    <w:rsid w:val="00896CF7"/>
    <w:rsid w:val="008977EA"/>
    <w:rsid w:val="008A0921"/>
    <w:rsid w:val="008A452C"/>
    <w:rsid w:val="008A5B80"/>
    <w:rsid w:val="008A779E"/>
    <w:rsid w:val="008A79D5"/>
    <w:rsid w:val="008B1B08"/>
    <w:rsid w:val="008B6199"/>
    <w:rsid w:val="008B72FB"/>
    <w:rsid w:val="008C1700"/>
    <w:rsid w:val="008D0EA0"/>
    <w:rsid w:val="008D4618"/>
    <w:rsid w:val="008D61F3"/>
    <w:rsid w:val="008E1DF7"/>
    <w:rsid w:val="008E37ED"/>
    <w:rsid w:val="008F223E"/>
    <w:rsid w:val="008F26DA"/>
    <w:rsid w:val="008F3DDC"/>
    <w:rsid w:val="008F5A42"/>
    <w:rsid w:val="00900DB8"/>
    <w:rsid w:val="00901635"/>
    <w:rsid w:val="009048C5"/>
    <w:rsid w:val="00910498"/>
    <w:rsid w:val="00915CB8"/>
    <w:rsid w:val="00916307"/>
    <w:rsid w:val="00917650"/>
    <w:rsid w:val="009176F6"/>
    <w:rsid w:val="0092303E"/>
    <w:rsid w:val="00924DBD"/>
    <w:rsid w:val="00924DE0"/>
    <w:rsid w:val="009322A7"/>
    <w:rsid w:val="00932A9F"/>
    <w:rsid w:val="00933D56"/>
    <w:rsid w:val="009402E9"/>
    <w:rsid w:val="00942715"/>
    <w:rsid w:val="0094337A"/>
    <w:rsid w:val="0094463D"/>
    <w:rsid w:val="009505D8"/>
    <w:rsid w:val="00950F6A"/>
    <w:rsid w:val="00951722"/>
    <w:rsid w:val="00955660"/>
    <w:rsid w:val="00955B9B"/>
    <w:rsid w:val="00955CA7"/>
    <w:rsid w:val="00956A9D"/>
    <w:rsid w:val="00960474"/>
    <w:rsid w:val="00961F14"/>
    <w:rsid w:val="009623C2"/>
    <w:rsid w:val="00963D32"/>
    <w:rsid w:val="00966F4C"/>
    <w:rsid w:val="00970526"/>
    <w:rsid w:val="009710B9"/>
    <w:rsid w:val="009719F7"/>
    <w:rsid w:val="00973D19"/>
    <w:rsid w:val="0097450A"/>
    <w:rsid w:val="00974863"/>
    <w:rsid w:val="00975168"/>
    <w:rsid w:val="00980515"/>
    <w:rsid w:val="00982574"/>
    <w:rsid w:val="009831BC"/>
    <w:rsid w:val="009840E3"/>
    <w:rsid w:val="00984C81"/>
    <w:rsid w:val="009857EA"/>
    <w:rsid w:val="00985F2C"/>
    <w:rsid w:val="00986A8B"/>
    <w:rsid w:val="00987A4D"/>
    <w:rsid w:val="00990914"/>
    <w:rsid w:val="00991EC9"/>
    <w:rsid w:val="00993572"/>
    <w:rsid w:val="00995382"/>
    <w:rsid w:val="009A17CE"/>
    <w:rsid w:val="009A23D2"/>
    <w:rsid w:val="009A4BC0"/>
    <w:rsid w:val="009A4D8D"/>
    <w:rsid w:val="009A6B1A"/>
    <w:rsid w:val="009A75CF"/>
    <w:rsid w:val="009B4EB4"/>
    <w:rsid w:val="009B792C"/>
    <w:rsid w:val="009C06F0"/>
    <w:rsid w:val="009D0351"/>
    <w:rsid w:val="009D04F8"/>
    <w:rsid w:val="009D5308"/>
    <w:rsid w:val="009D5E74"/>
    <w:rsid w:val="009D6B2A"/>
    <w:rsid w:val="009D7CD4"/>
    <w:rsid w:val="009E0780"/>
    <w:rsid w:val="009E08F1"/>
    <w:rsid w:val="009E0DE0"/>
    <w:rsid w:val="009E1989"/>
    <w:rsid w:val="009E551A"/>
    <w:rsid w:val="009E6766"/>
    <w:rsid w:val="009E728B"/>
    <w:rsid w:val="009F081D"/>
    <w:rsid w:val="009F6E7D"/>
    <w:rsid w:val="00A01B23"/>
    <w:rsid w:val="00A04BF8"/>
    <w:rsid w:val="00A0724F"/>
    <w:rsid w:val="00A10CA1"/>
    <w:rsid w:val="00A11F2E"/>
    <w:rsid w:val="00A16C33"/>
    <w:rsid w:val="00A24896"/>
    <w:rsid w:val="00A24D9F"/>
    <w:rsid w:val="00A26390"/>
    <w:rsid w:val="00A27079"/>
    <w:rsid w:val="00A27D09"/>
    <w:rsid w:val="00A31958"/>
    <w:rsid w:val="00A33A42"/>
    <w:rsid w:val="00A36E92"/>
    <w:rsid w:val="00A42996"/>
    <w:rsid w:val="00A44013"/>
    <w:rsid w:val="00A452AF"/>
    <w:rsid w:val="00A52FCF"/>
    <w:rsid w:val="00A541B2"/>
    <w:rsid w:val="00A56A49"/>
    <w:rsid w:val="00A57DDB"/>
    <w:rsid w:val="00A60228"/>
    <w:rsid w:val="00A6181F"/>
    <w:rsid w:val="00A70326"/>
    <w:rsid w:val="00A71414"/>
    <w:rsid w:val="00A73C1F"/>
    <w:rsid w:val="00A74776"/>
    <w:rsid w:val="00A75161"/>
    <w:rsid w:val="00A751C5"/>
    <w:rsid w:val="00A758AF"/>
    <w:rsid w:val="00A75C2C"/>
    <w:rsid w:val="00A75DFC"/>
    <w:rsid w:val="00A8125D"/>
    <w:rsid w:val="00A81E09"/>
    <w:rsid w:val="00A82CC9"/>
    <w:rsid w:val="00A84318"/>
    <w:rsid w:val="00A85B04"/>
    <w:rsid w:val="00A86552"/>
    <w:rsid w:val="00A866A1"/>
    <w:rsid w:val="00A90FCE"/>
    <w:rsid w:val="00A92DC4"/>
    <w:rsid w:val="00A9478D"/>
    <w:rsid w:val="00A95421"/>
    <w:rsid w:val="00A95B44"/>
    <w:rsid w:val="00A967FA"/>
    <w:rsid w:val="00AA72FF"/>
    <w:rsid w:val="00AA7D3C"/>
    <w:rsid w:val="00AB18F4"/>
    <w:rsid w:val="00AB2CDB"/>
    <w:rsid w:val="00AB4790"/>
    <w:rsid w:val="00AB5647"/>
    <w:rsid w:val="00AB6CE3"/>
    <w:rsid w:val="00AB7E72"/>
    <w:rsid w:val="00AB7EBD"/>
    <w:rsid w:val="00AC231E"/>
    <w:rsid w:val="00AC5F1F"/>
    <w:rsid w:val="00AC7CB1"/>
    <w:rsid w:val="00AD0FC2"/>
    <w:rsid w:val="00AD39BC"/>
    <w:rsid w:val="00AD3BC8"/>
    <w:rsid w:val="00AD3C44"/>
    <w:rsid w:val="00AD45DA"/>
    <w:rsid w:val="00AD5630"/>
    <w:rsid w:val="00AD663A"/>
    <w:rsid w:val="00AE07EA"/>
    <w:rsid w:val="00AE137E"/>
    <w:rsid w:val="00AE2518"/>
    <w:rsid w:val="00AE3D70"/>
    <w:rsid w:val="00AE4080"/>
    <w:rsid w:val="00AE626F"/>
    <w:rsid w:val="00AE757F"/>
    <w:rsid w:val="00AF41F9"/>
    <w:rsid w:val="00AF45EC"/>
    <w:rsid w:val="00AF4A46"/>
    <w:rsid w:val="00AF6559"/>
    <w:rsid w:val="00AF6C07"/>
    <w:rsid w:val="00B029F0"/>
    <w:rsid w:val="00B034DF"/>
    <w:rsid w:val="00B106E3"/>
    <w:rsid w:val="00B10834"/>
    <w:rsid w:val="00B10A1E"/>
    <w:rsid w:val="00B15071"/>
    <w:rsid w:val="00B150D7"/>
    <w:rsid w:val="00B161E6"/>
    <w:rsid w:val="00B17E0C"/>
    <w:rsid w:val="00B26170"/>
    <w:rsid w:val="00B2642D"/>
    <w:rsid w:val="00B32CDE"/>
    <w:rsid w:val="00B34776"/>
    <w:rsid w:val="00B35DB1"/>
    <w:rsid w:val="00B36503"/>
    <w:rsid w:val="00B400E3"/>
    <w:rsid w:val="00B40D03"/>
    <w:rsid w:val="00B42C8B"/>
    <w:rsid w:val="00B43281"/>
    <w:rsid w:val="00B51B8B"/>
    <w:rsid w:val="00B52EB9"/>
    <w:rsid w:val="00B551AD"/>
    <w:rsid w:val="00B61243"/>
    <w:rsid w:val="00B613A1"/>
    <w:rsid w:val="00B62AC4"/>
    <w:rsid w:val="00B65410"/>
    <w:rsid w:val="00B6544C"/>
    <w:rsid w:val="00B66471"/>
    <w:rsid w:val="00B666B8"/>
    <w:rsid w:val="00B676E8"/>
    <w:rsid w:val="00B71395"/>
    <w:rsid w:val="00B735E6"/>
    <w:rsid w:val="00B76703"/>
    <w:rsid w:val="00B7781F"/>
    <w:rsid w:val="00B77ACB"/>
    <w:rsid w:val="00B811D2"/>
    <w:rsid w:val="00B8383C"/>
    <w:rsid w:val="00B84ADF"/>
    <w:rsid w:val="00B86224"/>
    <w:rsid w:val="00B864BB"/>
    <w:rsid w:val="00B865CB"/>
    <w:rsid w:val="00B875C3"/>
    <w:rsid w:val="00B93EA3"/>
    <w:rsid w:val="00B95F9F"/>
    <w:rsid w:val="00B97236"/>
    <w:rsid w:val="00BA08A7"/>
    <w:rsid w:val="00BA21D0"/>
    <w:rsid w:val="00BA3430"/>
    <w:rsid w:val="00BA656B"/>
    <w:rsid w:val="00BA7C17"/>
    <w:rsid w:val="00BB509E"/>
    <w:rsid w:val="00BC3313"/>
    <w:rsid w:val="00BC339D"/>
    <w:rsid w:val="00BC3D25"/>
    <w:rsid w:val="00BC55EA"/>
    <w:rsid w:val="00BC5E9B"/>
    <w:rsid w:val="00BC7C11"/>
    <w:rsid w:val="00BD0445"/>
    <w:rsid w:val="00BD09BA"/>
    <w:rsid w:val="00BD1B13"/>
    <w:rsid w:val="00BD1EAF"/>
    <w:rsid w:val="00BD463B"/>
    <w:rsid w:val="00BD7DEF"/>
    <w:rsid w:val="00BE467B"/>
    <w:rsid w:val="00BE58DF"/>
    <w:rsid w:val="00BE5D27"/>
    <w:rsid w:val="00BE5E52"/>
    <w:rsid w:val="00BF2710"/>
    <w:rsid w:val="00BF2E5D"/>
    <w:rsid w:val="00BF7DBD"/>
    <w:rsid w:val="00C045D9"/>
    <w:rsid w:val="00C06434"/>
    <w:rsid w:val="00C07C59"/>
    <w:rsid w:val="00C1022F"/>
    <w:rsid w:val="00C104FF"/>
    <w:rsid w:val="00C17612"/>
    <w:rsid w:val="00C20EB5"/>
    <w:rsid w:val="00C20EEE"/>
    <w:rsid w:val="00C24E32"/>
    <w:rsid w:val="00C321AA"/>
    <w:rsid w:val="00C3402C"/>
    <w:rsid w:val="00C35A67"/>
    <w:rsid w:val="00C36776"/>
    <w:rsid w:val="00C37012"/>
    <w:rsid w:val="00C42E69"/>
    <w:rsid w:val="00C42EAB"/>
    <w:rsid w:val="00C46FD3"/>
    <w:rsid w:val="00C47609"/>
    <w:rsid w:val="00C53BF1"/>
    <w:rsid w:val="00C61727"/>
    <w:rsid w:val="00C6333E"/>
    <w:rsid w:val="00C679C7"/>
    <w:rsid w:val="00C71720"/>
    <w:rsid w:val="00C7274E"/>
    <w:rsid w:val="00C73BB7"/>
    <w:rsid w:val="00C746F8"/>
    <w:rsid w:val="00C749A7"/>
    <w:rsid w:val="00C75707"/>
    <w:rsid w:val="00C759A4"/>
    <w:rsid w:val="00C76C5B"/>
    <w:rsid w:val="00C81295"/>
    <w:rsid w:val="00C84F54"/>
    <w:rsid w:val="00C87C1A"/>
    <w:rsid w:val="00C87F56"/>
    <w:rsid w:val="00C92A05"/>
    <w:rsid w:val="00C93D41"/>
    <w:rsid w:val="00C945E1"/>
    <w:rsid w:val="00C95F0E"/>
    <w:rsid w:val="00C97A92"/>
    <w:rsid w:val="00CA03CA"/>
    <w:rsid w:val="00CA26BC"/>
    <w:rsid w:val="00CA3172"/>
    <w:rsid w:val="00CA4182"/>
    <w:rsid w:val="00CA56A8"/>
    <w:rsid w:val="00CB05DB"/>
    <w:rsid w:val="00CB1CCA"/>
    <w:rsid w:val="00CB59F6"/>
    <w:rsid w:val="00CB6B65"/>
    <w:rsid w:val="00CC0AA5"/>
    <w:rsid w:val="00CC0C55"/>
    <w:rsid w:val="00CC1A79"/>
    <w:rsid w:val="00CC1BBD"/>
    <w:rsid w:val="00CC5139"/>
    <w:rsid w:val="00CC6058"/>
    <w:rsid w:val="00CC6D2C"/>
    <w:rsid w:val="00CC6E59"/>
    <w:rsid w:val="00CD176B"/>
    <w:rsid w:val="00CD4D9F"/>
    <w:rsid w:val="00CE14B1"/>
    <w:rsid w:val="00CE1E54"/>
    <w:rsid w:val="00CE34DB"/>
    <w:rsid w:val="00CE3FF6"/>
    <w:rsid w:val="00CF2366"/>
    <w:rsid w:val="00CF37B3"/>
    <w:rsid w:val="00CF5087"/>
    <w:rsid w:val="00CF560F"/>
    <w:rsid w:val="00CF745B"/>
    <w:rsid w:val="00CF774B"/>
    <w:rsid w:val="00D03352"/>
    <w:rsid w:val="00D06C48"/>
    <w:rsid w:val="00D10134"/>
    <w:rsid w:val="00D10FDF"/>
    <w:rsid w:val="00D11180"/>
    <w:rsid w:val="00D13065"/>
    <w:rsid w:val="00D21CCF"/>
    <w:rsid w:val="00D225AD"/>
    <w:rsid w:val="00D26BBD"/>
    <w:rsid w:val="00D2757B"/>
    <w:rsid w:val="00D30084"/>
    <w:rsid w:val="00D34D4E"/>
    <w:rsid w:val="00D367C4"/>
    <w:rsid w:val="00D3692F"/>
    <w:rsid w:val="00D40FEA"/>
    <w:rsid w:val="00D44CD1"/>
    <w:rsid w:val="00D46246"/>
    <w:rsid w:val="00D473D0"/>
    <w:rsid w:val="00D51076"/>
    <w:rsid w:val="00D51F86"/>
    <w:rsid w:val="00D52C9B"/>
    <w:rsid w:val="00D57D2F"/>
    <w:rsid w:val="00D60DA6"/>
    <w:rsid w:val="00D63038"/>
    <w:rsid w:val="00D74926"/>
    <w:rsid w:val="00D80E59"/>
    <w:rsid w:val="00D831B5"/>
    <w:rsid w:val="00D83853"/>
    <w:rsid w:val="00D879BA"/>
    <w:rsid w:val="00D9170A"/>
    <w:rsid w:val="00D92CC6"/>
    <w:rsid w:val="00D93492"/>
    <w:rsid w:val="00D9565D"/>
    <w:rsid w:val="00D956B1"/>
    <w:rsid w:val="00D971E9"/>
    <w:rsid w:val="00DA0009"/>
    <w:rsid w:val="00DA00A2"/>
    <w:rsid w:val="00DA16EA"/>
    <w:rsid w:val="00DA1CB6"/>
    <w:rsid w:val="00DA27E3"/>
    <w:rsid w:val="00DB2147"/>
    <w:rsid w:val="00DB59C9"/>
    <w:rsid w:val="00DB71A7"/>
    <w:rsid w:val="00DC1260"/>
    <w:rsid w:val="00DC1833"/>
    <w:rsid w:val="00DC3E4F"/>
    <w:rsid w:val="00DC4797"/>
    <w:rsid w:val="00DC7641"/>
    <w:rsid w:val="00DC7B73"/>
    <w:rsid w:val="00DC7E8B"/>
    <w:rsid w:val="00DD187D"/>
    <w:rsid w:val="00DD574F"/>
    <w:rsid w:val="00DD6409"/>
    <w:rsid w:val="00DE1606"/>
    <w:rsid w:val="00DE531B"/>
    <w:rsid w:val="00DE68A8"/>
    <w:rsid w:val="00DE78A3"/>
    <w:rsid w:val="00DF4FDB"/>
    <w:rsid w:val="00DF7D24"/>
    <w:rsid w:val="00E0479F"/>
    <w:rsid w:val="00E129A3"/>
    <w:rsid w:val="00E14383"/>
    <w:rsid w:val="00E1683C"/>
    <w:rsid w:val="00E26885"/>
    <w:rsid w:val="00E30306"/>
    <w:rsid w:val="00E30F8C"/>
    <w:rsid w:val="00E316F4"/>
    <w:rsid w:val="00E37067"/>
    <w:rsid w:val="00E372AB"/>
    <w:rsid w:val="00E41F03"/>
    <w:rsid w:val="00E425C8"/>
    <w:rsid w:val="00E44200"/>
    <w:rsid w:val="00E45C38"/>
    <w:rsid w:val="00E526C6"/>
    <w:rsid w:val="00E5290F"/>
    <w:rsid w:val="00E52F08"/>
    <w:rsid w:val="00E53329"/>
    <w:rsid w:val="00E53E0E"/>
    <w:rsid w:val="00E54932"/>
    <w:rsid w:val="00E5544B"/>
    <w:rsid w:val="00E56B59"/>
    <w:rsid w:val="00E6039A"/>
    <w:rsid w:val="00E63108"/>
    <w:rsid w:val="00E70F4A"/>
    <w:rsid w:val="00E77CA9"/>
    <w:rsid w:val="00E77EE4"/>
    <w:rsid w:val="00E828CB"/>
    <w:rsid w:val="00E82AD7"/>
    <w:rsid w:val="00E83AD5"/>
    <w:rsid w:val="00E8531D"/>
    <w:rsid w:val="00E86A5C"/>
    <w:rsid w:val="00E86F1B"/>
    <w:rsid w:val="00E90CE0"/>
    <w:rsid w:val="00E92424"/>
    <w:rsid w:val="00E93CBE"/>
    <w:rsid w:val="00E94712"/>
    <w:rsid w:val="00EA0D39"/>
    <w:rsid w:val="00EA0F50"/>
    <w:rsid w:val="00EA6D33"/>
    <w:rsid w:val="00EB24A1"/>
    <w:rsid w:val="00EB2D76"/>
    <w:rsid w:val="00EB334E"/>
    <w:rsid w:val="00EB3555"/>
    <w:rsid w:val="00EB4611"/>
    <w:rsid w:val="00EB572F"/>
    <w:rsid w:val="00EC4A02"/>
    <w:rsid w:val="00EC7C2B"/>
    <w:rsid w:val="00ED0019"/>
    <w:rsid w:val="00ED0021"/>
    <w:rsid w:val="00ED2C13"/>
    <w:rsid w:val="00ED3D80"/>
    <w:rsid w:val="00ED6022"/>
    <w:rsid w:val="00ED61B2"/>
    <w:rsid w:val="00ED7F1B"/>
    <w:rsid w:val="00EE0615"/>
    <w:rsid w:val="00EE6C5E"/>
    <w:rsid w:val="00EE762E"/>
    <w:rsid w:val="00EF0F0F"/>
    <w:rsid w:val="00EF2347"/>
    <w:rsid w:val="00EF3199"/>
    <w:rsid w:val="00EF35EF"/>
    <w:rsid w:val="00EF4F60"/>
    <w:rsid w:val="00F014DB"/>
    <w:rsid w:val="00F01EC4"/>
    <w:rsid w:val="00F05E77"/>
    <w:rsid w:val="00F070D4"/>
    <w:rsid w:val="00F07CFD"/>
    <w:rsid w:val="00F13CC1"/>
    <w:rsid w:val="00F15EF0"/>
    <w:rsid w:val="00F16AAD"/>
    <w:rsid w:val="00F22912"/>
    <w:rsid w:val="00F2503F"/>
    <w:rsid w:val="00F2515F"/>
    <w:rsid w:val="00F25558"/>
    <w:rsid w:val="00F255C6"/>
    <w:rsid w:val="00F26012"/>
    <w:rsid w:val="00F26475"/>
    <w:rsid w:val="00F3295A"/>
    <w:rsid w:val="00F34A59"/>
    <w:rsid w:val="00F37BE8"/>
    <w:rsid w:val="00F41D07"/>
    <w:rsid w:val="00F458D6"/>
    <w:rsid w:val="00F45B4B"/>
    <w:rsid w:val="00F46CD0"/>
    <w:rsid w:val="00F516D9"/>
    <w:rsid w:val="00F5375D"/>
    <w:rsid w:val="00F549CF"/>
    <w:rsid w:val="00F55EFA"/>
    <w:rsid w:val="00F57661"/>
    <w:rsid w:val="00F579D4"/>
    <w:rsid w:val="00F57FDF"/>
    <w:rsid w:val="00F623B0"/>
    <w:rsid w:val="00F62F79"/>
    <w:rsid w:val="00F6364B"/>
    <w:rsid w:val="00F6599E"/>
    <w:rsid w:val="00F6724E"/>
    <w:rsid w:val="00F71C34"/>
    <w:rsid w:val="00F7214D"/>
    <w:rsid w:val="00F72A9A"/>
    <w:rsid w:val="00F72C2C"/>
    <w:rsid w:val="00F72DAD"/>
    <w:rsid w:val="00F72EBE"/>
    <w:rsid w:val="00F73C16"/>
    <w:rsid w:val="00F74D22"/>
    <w:rsid w:val="00F74FE5"/>
    <w:rsid w:val="00F82099"/>
    <w:rsid w:val="00F82A3E"/>
    <w:rsid w:val="00F8318B"/>
    <w:rsid w:val="00F841D3"/>
    <w:rsid w:val="00F87D59"/>
    <w:rsid w:val="00F92416"/>
    <w:rsid w:val="00F92D81"/>
    <w:rsid w:val="00F95602"/>
    <w:rsid w:val="00F96669"/>
    <w:rsid w:val="00F96E46"/>
    <w:rsid w:val="00FA0E95"/>
    <w:rsid w:val="00FA2425"/>
    <w:rsid w:val="00FA2DED"/>
    <w:rsid w:val="00FA315D"/>
    <w:rsid w:val="00FA491D"/>
    <w:rsid w:val="00FA5AC3"/>
    <w:rsid w:val="00FA66F9"/>
    <w:rsid w:val="00FB5427"/>
    <w:rsid w:val="00FB5EE4"/>
    <w:rsid w:val="00FC1460"/>
    <w:rsid w:val="00FC3326"/>
    <w:rsid w:val="00FC4B41"/>
    <w:rsid w:val="00FD179D"/>
    <w:rsid w:val="00FD765A"/>
    <w:rsid w:val="00FE1800"/>
    <w:rsid w:val="00FE3189"/>
    <w:rsid w:val="00FE4C5D"/>
    <w:rsid w:val="00FF060B"/>
    <w:rsid w:val="00FF0F4A"/>
    <w:rsid w:val="00FF0F80"/>
    <w:rsid w:val="00FF16FA"/>
    <w:rsid w:val="00FF27FF"/>
    <w:rsid w:val="00FF4805"/>
    <w:rsid w:val="00FF67DC"/>
    <w:rsid w:val="00FF7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74E54"/>
  <w15:chartTrackingRefBased/>
  <w15:docId w15:val="{546FBD87-3D14-9C41-9690-09C6E94EF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0EB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EBE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C07C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07C5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AC5F1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5F1F"/>
  </w:style>
  <w:style w:type="character" w:styleId="PageNumber">
    <w:name w:val="page number"/>
    <w:basedOn w:val="DefaultParagraphFont"/>
    <w:uiPriority w:val="99"/>
    <w:semiHidden/>
    <w:unhideWhenUsed/>
    <w:rsid w:val="00AC5F1F"/>
  </w:style>
  <w:style w:type="character" w:styleId="CommentReference">
    <w:name w:val="annotation reference"/>
    <w:basedOn w:val="DefaultParagraphFont"/>
    <w:uiPriority w:val="99"/>
    <w:semiHidden/>
    <w:unhideWhenUsed/>
    <w:rsid w:val="008858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58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58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58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582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4A10E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A10EC"/>
    <w:rPr>
      <w:color w:val="954F72"/>
      <w:u w:val="single"/>
    </w:rPr>
  </w:style>
  <w:style w:type="paragraph" w:customStyle="1" w:styleId="msonormal0">
    <w:name w:val="msonormal"/>
    <w:basedOn w:val="Normal"/>
    <w:rsid w:val="004A10E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899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2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08A65A7-50D3-D344-8FFF-77622AF246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2</Pages>
  <Words>1910</Words>
  <Characters>10887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Ronksley</dc:creator>
  <cp:keywords/>
  <dc:description/>
  <cp:lastModifiedBy>Ruwandi Kariyawasam</cp:lastModifiedBy>
  <cp:revision>3</cp:revision>
  <dcterms:created xsi:type="dcterms:W3CDTF">2022-02-18T01:48:00Z</dcterms:created>
  <dcterms:modified xsi:type="dcterms:W3CDTF">2022-02-18T01:50:00Z</dcterms:modified>
</cp:coreProperties>
</file>